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040B" w14:textId="2C618FA2" w:rsidR="000719AF" w:rsidRDefault="000719AF" w:rsidP="009D7097">
      <w:pPr>
        <w:contextualSpacing/>
      </w:pPr>
      <w:r>
        <w:rPr>
          <w:b/>
          <w:bCs/>
        </w:rPr>
        <w:t>Table S</w:t>
      </w:r>
      <w:r w:rsidR="00CF4361">
        <w:rPr>
          <w:b/>
          <w:bCs/>
        </w:rPr>
        <w:t>1</w:t>
      </w:r>
      <w:r>
        <w:rPr>
          <w:b/>
          <w:bCs/>
        </w:rPr>
        <w:t xml:space="preserve">. Between-site DTI metrics for each group. </w:t>
      </w:r>
      <w:r w:rsidR="00CF4361" w:rsidRPr="00FE3AB4">
        <w:t xml:space="preserve">Hedges's </w:t>
      </w:r>
      <w:r w:rsidR="00CF4361" w:rsidRPr="00FE3AB4">
        <w:rPr>
          <w:i/>
          <w:iCs/>
        </w:rPr>
        <w:t>g</w:t>
      </w:r>
      <w:r w:rsidR="00CF4361" w:rsidRPr="00FE3AB4">
        <w:t xml:space="preserve"> values are interpreted as small, medium, and large effect sizes when |</w:t>
      </w:r>
      <w:r w:rsidR="00CF4361" w:rsidRPr="00FE3AB4">
        <w:rPr>
          <w:i/>
          <w:iCs/>
        </w:rPr>
        <w:t xml:space="preserve">g| </w:t>
      </w:r>
      <w:r w:rsidR="00CF4361" w:rsidRPr="00FE3AB4">
        <w:t>≥ 0.20, 0.50, and 0.80, respectively.</w:t>
      </w:r>
    </w:p>
    <w:p w14:paraId="2EFAD307" w14:textId="77777777" w:rsidR="001C14BF" w:rsidRDefault="001C14BF" w:rsidP="009D7097">
      <w:pPr>
        <w:contextualSpacing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9"/>
        <w:gridCol w:w="1741"/>
        <w:gridCol w:w="1741"/>
        <w:gridCol w:w="1879"/>
        <w:gridCol w:w="1601"/>
        <w:gridCol w:w="1739"/>
      </w:tblGrid>
      <w:tr w:rsidR="001C14BF" w:rsidRPr="007E1E50" w14:paraId="487E3758" w14:textId="77777777" w:rsidTr="001C14BF">
        <w:trPr>
          <w:trHeight w:val="144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BD5" w14:textId="77777777" w:rsidR="001C14BF" w:rsidRPr="007E1E50" w:rsidRDefault="001C14B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A4B4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Baylor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5DA3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Arkansas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F24AA" w14:textId="6720AE42" w:rsidR="001C14BF" w:rsidRPr="007E1E50" w:rsidRDefault="007E1E50">
            <w:pPr>
              <w:jc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 xml:space="preserve">Hedges' </w:t>
            </w:r>
            <w:r w:rsidR="001C14BF" w:rsidRPr="007E1E50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g</w:t>
            </w:r>
          </w:p>
        </w:tc>
      </w:tr>
      <w:tr w:rsidR="001C14BF" w:rsidRPr="007E1E50" w14:paraId="1E466DF6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FD8B" w14:textId="77777777" w:rsidR="001C14BF" w:rsidRPr="007E1E50" w:rsidRDefault="001C14B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8E6A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87F4E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SD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A47B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F805" w14:textId="77777777" w:rsidR="001C14BF" w:rsidRPr="007E1E50" w:rsidRDefault="001C14B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SD</w:t>
            </w:r>
          </w:p>
        </w:tc>
        <w:tc>
          <w:tcPr>
            <w:tcW w:w="8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9C2E3" w14:textId="77777777" w:rsidR="001C14BF" w:rsidRPr="007E1E50" w:rsidRDefault="001C14B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C14BF" w:rsidRPr="007E1E50" w14:paraId="6FF404C8" w14:textId="77777777" w:rsidTr="001C14BF">
        <w:trPr>
          <w:trHeight w:val="14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E65" w14:textId="65861C0D" w:rsidR="001C14BF" w:rsidRPr="007E1E50" w:rsidRDefault="001C14BF" w:rsidP="001C14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Whole Sample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9A6016" w:rsidRPr="007E1E50" w14:paraId="70EEFACD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D40F" w14:textId="03EDC858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Streamline Poin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3FFB" w14:textId="0C567565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55D5" w14:textId="43ED9413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7117" w14:textId="427CAC5F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7FB6" w14:textId="09EC1F62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226F" w14:textId="734A715E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2C1AFA59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4155" w14:textId="56069C8D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4699" w14:textId="56B0A350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599.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4B01" w14:textId="517628F3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357.3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1CBD" w14:textId="3D0DD9E7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744.4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3B0E" w14:textId="576D54C6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05.7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4AFE" w14:textId="185A1250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38</w:t>
            </w:r>
          </w:p>
        </w:tc>
      </w:tr>
      <w:tr w:rsidR="009A6016" w:rsidRPr="007E1E50" w14:paraId="1DF16AE6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23A8" w14:textId="527D4D7F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9A82" w14:textId="2C12D116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805.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39BB" w14:textId="68EC0B90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30.9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7FDF" w14:textId="42847398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961.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45AF" w14:textId="6E5377B7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81.7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22D7" w14:textId="13249E18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34</w:t>
            </w:r>
          </w:p>
        </w:tc>
      </w:tr>
      <w:tr w:rsidR="009A6016" w:rsidRPr="007E1E50" w14:paraId="498C740E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04AA" w14:textId="7ED1C6DF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EB8F" w14:textId="50C75624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39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CC40" w14:textId="0A408A1C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12.7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A477" w14:textId="68FEFE48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220.3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54AD" w14:textId="196DED25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70.9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5CF8" w14:textId="292F67E1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57</w:t>
            </w:r>
          </w:p>
        </w:tc>
      </w:tr>
      <w:tr w:rsidR="009A6016" w:rsidRPr="007E1E50" w14:paraId="4003C58B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8ADA" w14:textId="0FD42E1A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AE14" w14:textId="4B0DD426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39.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09CA" w14:textId="023C6F19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05.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39AA" w14:textId="120349E7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35.3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F9D7" w14:textId="09CE923D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71.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60BC" w14:textId="5249A3C6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4</w:t>
            </w:r>
          </w:p>
        </w:tc>
      </w:tr>
      <w:tr w:rsidR="009A6016" w:rsidRPr="007E1E50" w14:paraId="5356EA84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606B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F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DB23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7B3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400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525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1C7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04A741B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A118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91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88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23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F5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83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B0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5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D3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2</w:t>
            </w:r>
          </w:p>
        </w:tc>
      </w:tr>
      <w:tr w:rsidR="009A6016" w:rsidRPr="007E1E50" w14:paraId="5FEE235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C833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14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17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5D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3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2C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13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571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3C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0</w:t>
            </w:r>
          </w:p>
        </w:tc>
      </w:tr>
      <w:tr w:rsidR="009A6016" w:rsidRPr="007E1E50" w14:paraId="105CD59F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B0B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80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2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98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0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17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38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EB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8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FCC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31</w:t>
            </w:r>
          </w:p>
        </w:tc>
      </w:tr>
      <w:tr w:rsidR="009A6016" w:rsidRPr="007E1E50" w14:paraId="525D427F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670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0F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23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06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7E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2A5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BB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A6016" w:rsidRPr="007E1E50" w14:paraId="1DF4BA14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741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M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FA3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70D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ADB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B4B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47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167EBCC5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347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59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6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0AD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AA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64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56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4C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5</w:t>
            </w:r>
          </w:p>
        </w:tc>
      </w:tr>
      <w:tr w:rsidR="009A6016" w:rsidRPr="007E1E50" w14:paraId="40F6E81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E27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49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40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39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9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A2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6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3B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8C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75</w:t>
            </w:r>
          </w:p>
        </w:tc>
      </w:tr>
      <w:tr w:rsidR="009A6016" w:rsidRPr="007E1E50" w14:paraId="6293DD61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5762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2F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17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74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5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50C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09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F5D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9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27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7</w:t>
            </w:r>
          </w:p>
        </w:tc>
      </w:tr>
      <w:tr w:rsidR="009A6016" w:rsidRPr="007E1E50" w14:paraId="10B76759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B465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E9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8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67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E7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39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38F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62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1.06</w:t>
            </w:r>
          </w:p>
        </w:tc>
      </w:tr>
      <w:tr w:rsidR="009A6016" w:rsidRPr="007E1E50" w14:paraId="772473A5" w14:textId="77777777" w:rsidTr="001C14BF">
        <w:trPr>
          <w:trHeight w:val="14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9EE" w14:textId="45A71E67" w:rsidR="009A6016" w:rsidRPr="007E1E50" w:rsidRDefault="009A6016" w:rsidP="009A601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ypically-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eveloping 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hild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 xml:space="preserve"> Group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9A6016" w:rsidRPr="007E1E50" w14:paraId="753322D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3FF7" w14:textId="438ECAB0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Streamline Poin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BE79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F655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F492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48C5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B590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3C6CE6A4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656C" w14:textId="51CC9DF6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B6A0" w14:textId="31D4B81E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637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0285" w14:textId="48A81C5B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350.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A5D1" w14:textId="7454B781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567.4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4CA5" w14:textId="7110D801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345.5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2A64" w14:textId="2E3BA037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9</w:t>
            </w:r>
          </w:p>
        </w:tc>
      </w:tr>
      <w:tr w:rsidR="009A6016" w:rsidRPr="007E1E50" w14:paraId="4D779CE5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2B1E" w14:textId="407E2F94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193B" w14:textId="43F41330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821.2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C5AC" w14:textId="0590EACA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396.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3E22" w14:textId="238BEC66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813.4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98B7" w14:textId="49F8D48E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88.6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4958" w14:textId="69FF1AB5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2</w:t>
            </w:r>
          </w:p>
        </w:tc>
      </w:tr>
      <w:tr w:rsidR="009A6016" w:rsidRPr="007E1E50" w14:paraId="44F9246F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3C3E" w14:textId="7AB08AC3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0A71" w14:textId="61C8421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89.4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473" w14:textId="5A9C51E2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42.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E0D8" w14:textId="39FE29A9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206.5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9C0E" w14:textId="66911B13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00.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99E7" w14:textId="67C88A35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13</w:t>
            </w:r>
          </w:p>
        </w:tc>
      </w:tr>
      <w:tr w:rsidR="009A6016" w:rsidRPr="007E1E50" w14:paraId="79763005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657B" w14:textId="136AF916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EB23" w14:textId="09E26EB4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54.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742F" w14:textId="4EBD9B39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93.0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FA14" w14:textId="5AF8BD83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18.3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A449" w14:textId="138B2255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78.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6840" w14:textId="5BB0E541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40</w:t>
            </w:r>
          </w:p>
        </w:tc>
      </w:tr>
      <w:tr w:rsidR="009A6016" w:rsidRPr="007E1E50" w14:paraId="6D823FD9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605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F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901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6760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9D1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588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B7F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7127C8F9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A6F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EE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9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FD5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9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BC2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9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90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5B5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23</w:t>
            </w:r>
          </w:p>
        </w:tc>
      </w:tr>
      <w:tr w:rsidR="009A6016" w:rsidRPr="007E1E50" w14:paraId="3C5BA691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AFD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05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2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1B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87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24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9B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DE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3</w:t>
            </w:r>
          </w:p>
        </w:tc>
      </w:tr>
      <w:tr w:rsidR="009A6016" w:rsidRPr="007E1E50" w14:paraId="683A0522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CBF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D9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3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0E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1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89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4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12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1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594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77</w:t>
            </w:r>
          </w:p>
        </w:tc>
      </w:tr>
      <w:tr w:rsidR="009A6016" w:rsidRPr="007E1E50" w14:paraId="5F64B54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B5C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26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3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16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79A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26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AE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7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A7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5</w:t>
            </w:r>
          </w:p>
        </w:tc>
      </w:tr>
      <w:tr w:rsidR="009A6016" w:rsidRPr="007E1E50" w14:paraId="4B83134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E5E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M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C5B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7197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239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2C8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F9D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1037F6D1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215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B0EC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5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19C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1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BD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6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A6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42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30</w:t>
            </w:r>
          </w:p>
        </w:tc>
      </w:tr>
      <w:tr w:rsidR="009A6016" w:rsidRPr="007E1E50" w14:paraId="6A2D3C1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54F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392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3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F9C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1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51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50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F80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5D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89</w:t>
            </w:r>
          </w:p>
        </w:tc>
      </w:tr>
      <w:tr w:rsidR="009A6016" w:rsidRPr="007E1E50" w14:paraId="47D7FEC4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EAD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914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1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E7F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ADD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99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DB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19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A3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32</w:t>
            </w:r>
          </w:p>
        </w:tc>
      </w:tr>
      <w:tr w:rsidR="009A6016" w:rsidRPr="007E1E50" w14:paraId="7B84211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F6B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FA0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84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CF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DFD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29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A88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5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4B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1.32</w:t>
            </w:r>
          </w:p>
        </w:tc>
      </w:tr>
      <w:tr w:rsidR="009A6016" w:rsidRPr="007E1E50" w14:paraId="2D1FCD63" w14:textId="77777777" w:rsidTr="001C14BF">
        <w:trPr>
          <w:trHeight w:val="14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475" w14:textId="6F9D2B65" w:rsidR="009A6016" w:rsidRPr="007E1E50" w:rsidRDefault="009A6016" w:rsidP="009A601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raumatic Brain Injury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 xml:space="preserve"> Group</w:t>
            </w:r>
            <w:r w:rsidRPr="007E1E50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9A6016" w:rsidRPr="007E1E50" w14:paraId="534E4FA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6254" w14:textId="50388D6C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Streamline Poin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F6BA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F89C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7DF9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7254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D52E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47A91689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CB1D" w14:textId="2B1C2AC6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F0DA" w14:textId="72A1A8E5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564.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A274" w14:textId="3ED95785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375.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0C03" w14:textId="32FF6CBF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901.7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C10F" w14:textId="0BFBB6A7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06.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1A7D" w14:textId="529AE149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83</w:t>
            </w:r>
          </w:p>
        </w:tc>
      </w:tr>
      <w:tr w:rsidR="009A6016" w:rsidRPr="007E1E50" w14:paraId="2AA6E7E5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3278" w14:textId="1AC18557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DDA4" w14:textId="0D25099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790.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B152" w14:textId="60ED950F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77.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8157" w14:textId="157C4AED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092.9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A578" w14:textId="5C531DD8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62.4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D5A5" w14:textId="7BACC6B3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62</w:t>
            </w:r>
          </w:p>
        </w:tc>
      </w:tr>
      <w:tr w:rsidR="009A6016" w:rsidRPr="007E1E50" w14:paraId="1263E0B6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2D07" w14:textId="2E4FBC10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269E" w14:textId="43EE6F2E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93.1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5F05" w14:textId="2D2C087C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45.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0D12" w14:textId="0D4E4F8C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232.4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459A" w14:textId="104E60D0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221.9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0B86" w14:textId="29E4D2D2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90</w:t>
            </w:r>
          </w:p>
        </w:tc>
      </w:tr>
      <w:tr w:rsidR="009A6016" w:rsidRPr="007E1E50" w14:paraId="2738C300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D6AA" w14:textId="4A78922A" w:rsidR="009A6016" w:rsidRPr="007E1E50" w:rsidRDefault="009A6016" w:rsidP="009A6016">
            <w:pPr>
              <w:ind w:left="247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3B42" w14:textId="0E8C20DD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25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246D" w14:textId="30D57C54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17.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2E16" w14:textId="090F6548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150.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B637" w14:textId="2EAD2890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65.8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4CF9" w14:textId="43F9F900" w:rsidR="009A6016" w:rsidRPr="007E1E50" w:rsidRDefault="009A6016" w:rsidP="009A601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24</w:t>
            </w:r>
          </w:p>
        </w:tc>
      </w:tr>
      <w:tr w:rsidR="009A6016" w:rsidRPr="007E1E50" w14:paraId="2F821966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37C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F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1B0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E61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93A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5AE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755C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416FC1E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22C4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25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78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B8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5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1E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7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59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8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C7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05</w:t>
            </w:r>
          </w:p>
        </w:tc>
      </w:tr>
      <w:tr w:rsidR="009A6016" w:rsidRPr="007E1E50" w14:paraId="13D5580A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BC3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0A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1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0F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5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DA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40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6E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4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C9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2</w:t>
            </w:r>
          </w:p>
        </w:tc>
      </w:tr>
      <w:tr w:rsidR="009A6016" w:rsidRPr="007E1E50" w14:paraId="055F912F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2C8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9F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19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77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2F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28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11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5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49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21</w:t>
            </w:r>
          </w:p>
        </w:tc>
      </w:tr>
      <w:tr w:rsidR="009A6016" w:rsidRPr="007E1E50" w14:paraId="59DC51EB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5E83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A865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16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1E9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0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A1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319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75C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9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890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09</w:t>
            </w:r>
          </w:p>
        </w:tc>
      </w:tr>
      <w:tr w:rsidR="009A6016" w:rsidRPr="007E1E50" w14:paraId="6B230DBC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AC1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MD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E04" w14:textId="77777777" w:rsidR="009A6016" w:rsidRPr="007E1E50" w:rsidRDefault="009A6016" w:rsidP="009A601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BB0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FC8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443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88D" w14:textId="77777777" w:rsidR="009A6016" w:rsidRPr="007E1E50" w:rsidRDefault="009A6016" w:rsidP="009A601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A6016" w:rsidRPr="007E1E50" w14:paraId="77690C2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072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75A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77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C2D6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1E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67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5EB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2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A88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26</w:t>
            </w:r>
          </w:p>
        </w:tc>
      </w:tr>
      <w:tr w:rsidR="009A6016" w:rsidRPr="007E1E50" w14:paraId="520F7D38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1D3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CB Left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36A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486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E0D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62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C7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755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EFC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47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0961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73</w:t>
            </w:r>
          </w:p>
        </w:tc>
      </w:tr>
      <w:tr w:rsidR="009A6016" w:rsidRPr="007E1E50" w14:paraId="7110C307" w14:textId="77777777" w:rsidTr="001C14BF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2EA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Righ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F1E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2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002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7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BF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17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C109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3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59DA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0.10</w:t>
            </w:r>
          </w:p>
        </w:tc>
      </w:tr>
      <w:tr w:rsidR="009A6016" w:rsidRPr="007E1E50" w14:paraId="0DB4BAA9" w14:textId="77777777" w:rsidTr="009A6016">
        <w:trPr>
          <w:trHeight w:val="144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E4A5" w14:textId="77777777" w:rsidR="009A6016" w:rsidRPr="007E1E50" w:rsidRDefault="009A6016" w:rsidP="009A6016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PP Lef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6695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793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3765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63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12A7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848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7F44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.046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0B13" w14:textId="77777777" w:rsidR="009A6016" w:rsidRPr="007E1E50" w:rsidRDefault="009A6016" w:rsidP="009A6016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1E50">
              <w:rPr>
                <w:rFonts w:ascii="Arial" w:hAnsi="Arial" w:cs="Arial"/>
                <w:color w:val="000000"/>
                <w:sz w:val="21"/>
                <w:szCs w:val="21"/>
              </w:rPr>
              <w:t>-0.92</w:t>
            </w:r>
          </w:p>
        </w:tc>
      </w:tr>
    </w:tbl>
    <w:p w14:paraId="251C74DF" w14:textId="7B96B7A0" w:rsidR="00234EC5" w:rsidRPr="00FE3AB4" w:rsidRDefault="00234EC5" w:rsidP="00234EC5">
      <w:pPr>
        <w:contextualSpacing/>
      </w:pPr>
      <w:r>
        <w:t>FA</w:t>
      </w:r>
      <w:r w:rsidRPr="00FE3AB4">
        <w:t xml:space="preserve"> = </w:t>
      </w:r>
      <w:r>
        <w:t>fractional anisotropy;</w:t>
      </w:r>
      <w:r w:rsidRPr="00FE3AB4">
        <w:t xml:space="preserve"> CB = cingulum bundle</w:t>
      </w:r>
      <w:r>
        <w:t>;</w:t>
      </w:r>
      <w:r w:rsidRPr="00FE3AB4">
        <w:t xml:space="preserve"> PP = perforant pathway</w:t>
      </w:r>
      <w:r>
        <w:t>;</w:t>
      </w:r>
      <w:r w:rsidRPr="00FE3AB4">
        <w:t xml:space="preserve"> </w:t>
      </w:r>
      <w:r>
        <w:t>MD</w:t>
      </w:r>
      <w:r w:rsidRPr="00FE3AB4">
        <w:t xml:space="preserve"> = </w:t>
      </w:r>
      <w:r>
        <w:t>me</w:t>
      </w:r>
      <w:r w:rsidRPr="00FE3AB4">
        <w:t xml:space="preserve">dial diffusivity. </w:t>
      </w:r>
    </w:p>
    <w:p w14:paraId="3F07D57E" w14:textId="7BB54946" w:rsidR="00C8264E" w:rsidRDefault="001C14BF">
      <w:pPr>
        <w:rPr>
          <w:b/>
          <w:bCs/>
        </w:rPr>
      </w:pPr>
      <w:r w:rsidRPr="00234EC5">
        <w:rPr>
          <w:b/>
          <w:bCs/>
          <w:vertAlign w:val="superscript"/>
        </w:rPr>
        <w:t>a</w:t>
      </w:r>
      <w:r w:rsidR="00742807">
        <w:rPr>
          <w:b/>
          <w:bCs/>
        </w:rPr>
        <w:t xml:space="preserve"> Baylor </w:t>
      </w:r>
      <w:r w:rsidR="00C8264E">
        <w:rPr>
          <w:b/>
          <w:bCs/>
        </w:rPr>
        <w:t>N = 23, Arkansas N = 17</w:t>
      </w:r>
    </w:p>
    <w:p w14:paraId="6C8FF457" w14:textId="085E5458" w:rsidR="00C8264E" w:rsidRDefault="00234EC5">
      <w:pPr>
        <w:rPr>
          <w:b/>
          <w:bCs/>
        </w:rPr>
      </w:pPr>
      <w:r w:rsidRPr="00234EC5">
        <w:rPr>
          <w:b/>
          <w:bCs/>
          <w:vertAlign w:val="superscript"/>
        </w:rPr>
        <w:t>b</w:t>
      </w:r>
      <w:r w:rsidR="00C8264E">
        <w:rPr>
          <w:b/>
          <w:bCs/>
        </w:rPr>
        <w:t xml:space="preserve"> Baylor N = 11, Arkansas</w:t>
      </w:r>
      <w:r w:rsidR="009A6016">
        <w:rPr>
          <w:b/>
          <w:bCs/>
        </w:rPr>
        <w:t xml:space="preserve"> N</w:t>
      </w:r>
      <w:r w:rsidR="00C8264E">
        <w:rPr>
          <w:b/>
          <w:bCs/>
        </w:rPr>
        <w:t xml:space="preserve"> = 8</w:t>
      </w:r>
    </w:p>
    <w:p w14:paraId="33BE1145" w14:textId="2DAFED90" w:rsidR="000719AF" w:rsidRDefault="00234EC5">
      <w:pPr>
        <w:rPr>
          <w:b/>
          <w:bCs/>
        </w:rPr>
      </w:pPr>
      <w:r w:rsidRPr="00234EC5">
        <w:rPr>
          <w:b/>
          <w:bCs/>
          <w:vertAlign w:val="superscript"/>
        </w:rPr>
        <w:t>c</w:t>
      </w:r>
      <w:r w:rsidR="00C8264E">
        <w:rPr>
          <w:b/>
          <w:bCs/>
        </w:rPr>
        <w:t xml:space="preserve"> Baylor N = 12, Arkansas </w:t>
      </w:r>
      <w:r w:rsidR="009A6016">
        <w:rPr>
          <w:b/>
          <w:bCs/>
        </w:rPr>
        <w:t xml:space="preserve">N </w:t>
      </w:r>
      <w:r w:rsidR="00C8264E">
        <w:rPr>
          <w:b/>
          <w:bCs/>
        </w:rPr>
        <w:t>= 9</w:t>
      </w:r>
      <w:r w:rsidR="000719AF">
        <w:rPr>
          <w:b/>
          <w:bCs/>
        </w:rPr>
        <w:br w:type="page"/>
      </w:r>
    </w:p>
    <w:p w14:paraId="19F4690F" w14:textId="684D8203" w:rsidR="001760EC" w:rsidRDefault="001760EC" w:rsidP="009D7097">
      <w:pPr>
        <w:contextualSpacing/>
      </w:pPr>
      <w:r w:rsidRPr="00FE3AB4">
        <w:rPr>
          <w:b/>
          <w:bCs/>
        </w:rPr>
        <w:lastRenderedPageBreak/>
        <w:t xml:space="preserve">Table </w:t>
      </w:r>
      <w:r w:rsidR="00257C45" w:rsidRPr="00FE3AB4">
        <w:rPr>
          <w:b/>
          <w:bCs/>
        </w:rPr>
        <w:t>S</w:t>
      </w:r>
      <w:r w:rsidR="008B7C27">
        <w:rPr>
          <w:b/>
          <w:bCs/>
        </w:rPr>
        <w:t>2</w:t>
      </w:r>
      <w:r w:rsidRPr="00FE3AB4">
        <w:rPr>
          <w:b/>
          <w:bCs/>
        </w:rPr>
        <w:t>.</w:t>
      </w:r>
      <w:r w:rsidR="009D7097">
        <w:rPr>
          <w:b/>
          <w:bCs/>
        </w:rPr>
        <w:t xml:space="preserve"> </w:t>
      </w:r>
      <w:r w:rsidRPr="009D7097">
        <w:rPr>
          <w:b/>
          <w:bCs/>
        </w:rPr>
        <w:t xml:space="preserve">Between-group differences in </w:t>
      </w:r>
      <w:r w:rsidR="00257C45" w:rsidRPr="009D7097">
        <w:rPr>
          <w:b/>
          <w:bCs/>
        </w:rPr>
        <w:t>directional diffusivity metrics</w:t>
      </w:r>
      <w:r w:rsidR="009D7097" w:rsidRPr="009D7097">
        <w:rPr>
          <w:b/>
          <w:bCs/>
        </w:rPr>
        <w:t>.</w:t>
      </w:r>
      <w:r w:rsidR="009D7097">
        <w:t xml:space="preserve"> </w:t>
      </w:r>
      <w:r w:rsidR="009D7097" w:rsidRPr="00FE3AB4">
        <w:t>Bolded values indicate statistical significance (</w:t>
      </w:r>
      <w:r w:rsidR="009D7097" w:rsidRPr="00FE3AB4">
        <w:rPr>
          <w:i/>
          <w:iCs/>
        </w:rPr>
        <w:t>p</w:t>
      </w:r>
      <w:r w:rsidR="009D7097" w:rsidRPr="00FE3AB4">
        <w:t xml:space="preserve"> &lt; .05) without correction for multiple comparisons. Negative values of Hedges's </w:t>
      </w:r>
      <w:r w:rsidR="009D7097" w:rsidRPr="00FE3AB4">
        <w:rPr>
          <w:i/>
          <w:iCs/>
        </w:rPr>
        <w:t>g</w:t>
      </w:r>
      <w:r w:rsidR="009D7097" w:rsidRPr="00FE3AB4">
        <w:t xml:space="preserve"> indicate lower values in the TBI group relative to the TDC group</w:t>
      </w:r>
      <w:r w:rsidR="009D7097" w:rsidRPr="00FE3AB4">
        <w:rPr>
          <w:i/>
          <w:iCs/>
        </w:rPr>
        <w:t>.</w:t>
      </w:r>
      <w:r w:rsidR="009D7097" w:rsidRPr="00FE3AB4">
        <w:t xml:space="preserve"> Hedges's </w:t>
      </w:r>
      <w:r w:rsidR="009D7097" w:rsidRPr="00FE3AB4">
        <w:rPr>
          <w:i/>
          <w:iCs/>
        </w:rPr>
        <w:t>g</w:t>
      </w:r>
      <w:r w:rsidR="009D7097" w:rsidRPr="00FE3AB4">
        <w:t xml:space="preserve"> values are interpreted as small, medium, and large effect sizes when |</w:t>
      </w:r>
      <w:r w:rsidR="009D7097" w:rsidRPr="00FE3AB4">
        <w:rPr>
          <w:i/>
          <w:iCs/>
        </w:rPr>
        <w:t xml:space="preserve">g| </w:t>
      </w:r>
      <w:r w:rsidR="009D7097" w:rsidRPr="00FE3AB4">
        <w:t>≥ 0.20, 0.50, and 0.80, respectively.</w:t>
      </w:r>
    </w:p>
    <w:p w14:paraId="0F0B4ECF" w14:textId="77777777" w:rsidR="009D7097" w:rsidRPr="009D7097" w:rsidRDefault="009D7097" w:rsidP="009D7097">
      <w:pPr>
        <w:contextualSpacing/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7"/>
        <w:gridCol w:w="1000"/>
        <w:gridCol w:w="1000"/>
        <w:gridCol w:w="1000"/>
        <w:gridCol w:w="1000"/>
        <w:gridCol w:w="814"/>
        <w:gridCol w:w="864"/>
        <w:gridCol w:w="883"/>
        <w:gridCol w:w="1024"/>
        <w:gridCol w:w="1002"/>
        <w:gridCol w:w="806"/>
      </w:tblGrid>
      <w:tr w:rsidR="00FE3AB4" w:rsidRPr="009D7097" w14:paraId="3A82C715" w14:textId="77777777" w:rsidTr="009D7097">
        <w:trPr>
          <w:trHeight w:val="288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809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FB4F7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TBI (</w:t>
            </w: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9D7097">
              <w:rPr>
                <w:rFonts w:ascii="Arial" w:hAnsi="Arial" w:cs="Arial"/>
                <w:sz w:val="22"/>
                <w:szCs w:val="22"/>
              </w:rPr>
              <w:t xml:space="preserve"> = 21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3D73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TDC (</w:t>
            </w: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9D7097">
              <w:rPr>
                <w:rFonts w:ascii="Arial" w:hAnsi="Arial" w:cs="Arial"/>
                <w:sz w:val="22"/>
                <w:szCs w:val="22"/>
              </w:rPr>
              <w:t xml:space="preserve"> = 19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6D3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1285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df</w:t>
            </w:r>
            <w:r w:rsidRPr="009D7097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584D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4F98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8151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g</w:t>
            </w:r>
          </w:p>
        </w:tc>
      </w:tr>
      <w:tr w:rsidR="00FE3AB4" w:rsidRPr="009D7097" w14:paraId="2C2B1D42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557B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3C41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6B04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7DC0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0DFC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3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85138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08E8F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9ED26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A58B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LL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9E0F" w14:textId="77777777" w:rsidR="001760EC" w:rsidRPr="009D7097" w:rsidRDefault="001760EC" w:rsidP="009D7097">
            <w:pPr>
              <w:contextualSpacing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UL</w:t>
            </w: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E9A1C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FE3AB4" w:rsidRPr="009D7097" w14:paraId="57C728A5" w14:textId="77777777" w:rsidTr="009D7097">
        <w:trPr>
          <w:trHeight w:val="288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4D6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0A2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E37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518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DA4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0D7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DCB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3560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794D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25CA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D4E" w14:textId="77777777" w:rsidR="001760EC" w:rsidRPr="009D7097" w:rsidRDefault="001760EC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5DD0CB8E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D95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9639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F24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8B6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A5D5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D2EB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DF3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5.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F2E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8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1A0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FC5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9778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FE3AB4" w:rsidRPr="009D7097" w14:paraId="440573E9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52E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C372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CF2B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8DE5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6BF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ADF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792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9.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54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4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5E58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47E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D66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FE3AB4" w:rsidRPr="009D7097" w14:paraId="32DF804A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407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96FA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C4C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8C2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FB27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B1E1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CBE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6.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43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9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11A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43C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7B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FE3AB4" w:rsidRPr="009D7097" w14:paraId="028A07D3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FF0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57D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FB9F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C9DF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31F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B1F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87EB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9.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C2D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8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0F7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CAB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ED43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FE3AB4" w:rsidRPr="009D7097" w14:paraId="24E8D0CC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D06" w14:textId="77777777" w:rsidR="00257C45" w:rsidRPr="009D7097" w:rsidRDefault="00257C45" w:rsidP="009D709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R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087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B149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15F8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C887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938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955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05D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B7F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D90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2C4" w14:textId="77777777" w:rsidR="00257C45" w:rsidRPr="009D7097" w:rsidRDefault="00257C45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223E474C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E28D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F6CA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8CBC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CAC3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52BD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378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3F05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4.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72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89A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DA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702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FE3AB4" w:rsidRPr="009D7097" w14:paraId="3C21F7A6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F3D8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47903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5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3563B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01616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C1F3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C12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2.0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4AE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30.80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A3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4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9B8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8FF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E79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0.63</w:t>
            </w:r>
          </w:p>
        </w:tc>
      </w:tr>
      <w:tr w:rsidR="00FE3AB4" w:rsidRPr="009D7097" w14:paraId="6BD53858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DEA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C635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9DD1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4E7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0884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F43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8FB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29.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E4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35D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45D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E1C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FE3AB4" w:rsidRPr="009D7097" w14:paraId="39B24289" w14:textId="77777777" w:rsidTr="009D7097">
        <w:trPr>
          <w:trHeight w:val="288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6F71" w14:textId="77777777" w:rsidR="00257C45" w:rsidRPr="009D7097" w:rsidRDefault="00257C45" w:rsidP="009D7097">
            <w:pPr>
              <w:ind w:left="15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33C69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15372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2B50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948F1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3E30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7BD8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33.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0773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25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BBE4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F011" w14:textId="77777777" w:rsidR="00257C45" w:rsidRPr="009D7097" w:rsidRDefault="00257C45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BF01" w14:textId="77777777" w:rsidR="00257C45" w:rsidRPr="009D7097" w:rsidRDefault="00FE3AB4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</w:t>
            </w:r>
            <w:r w:rsidR="00257C45" w:rsidRPr="009D7097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</w:tbl>
    <w:p w14:paraId="06AF4BF4" w14:textId="5F493D04" w:rsidR="001760EC" w:rsidRPr="00FE3AB4" w:rsidRDefault="001760EC" w:rsidP="009D7097">
      <w:pPr>
        <w:contextualSpacing/>
      </w:pPr>
      <w:r w:rsidRPr="00FE3AB4">
        <w:t>TBI = traumatic brain injury</w:t>
      </w:r>
      <w:r w:rsidR="009D7097">
        <w:t>;</w:t>
      </w:r>
      <w:r w:rsidRPr="00FE3AB4">
        <w:t xml:space="preserve"> TDC = typically-developing child</w:t>
      </w:r>
      <w:r w:rsidR="009D7097">
        <w:t>;</w:t>
      </w:r>
      <w:r w:rsidRPr="00FE3AB4">
        <w:t xml:space="preserve"> </w:t>
      </w:r>
      <w:r w:rsidR="00257C45" w:rsidRPr="00FE3AB4">
        <w:t>AD</w:t>
      </w:r>
      <w:r w:rsidRPr="00FE3AB4">
        <w:t xml:space="preserve"> = </w:t>
      </w:r>
      <w:r w:rsidR="00257C45" w:rsidRPr="00FE3AB4">
        <w:t>axial diffusivity</w:t>
      </w:r>
      <w:r w:rsidR="009D7097">
        <w:t>;</w:t>
      </w:r>
      <w:r w:rsidRPr="00FE3AB4">
        <w:t xml:space="preserve"> CB = cingulum bundle</w:t>
      </w:r>
      <w:r w:rsidR="009D7097">
        <w:t>;</w:t>
      </w:r>
      <w:r w:rsidRPr="00FE3AB4">
        <w:t xml:space="preserve"> PP = perforant pathway</w:t>
      </w:r>
      <w:r w:rsidR="009D7097">
        <w:t>;</w:t>
      </w:r>
      <w:r w:rsidRPr="00FE3AB4">
        <w:t xml:space="preserve"> </w:t>
      </w:r>
      <w:r w:rsidR="00257C45" w:rsidRPr="00FE3AB4">
        <w:t>R</w:t>
      </w:r>
      <w:r w:rsidRPr="00FE3AB4">
        <w:t xml:space="preserve">D = </w:t>
      </w:r>
      <w:r w:rsidR="00257C45" w:rsidRPr="00FE3AB4">
        <w:t>radial</w:t>
      </w:r>
      <w:r w:rsidRPr="00FE3AB4">
        <w:t xml:space="preserve"> diffusivity. </w:t>
      </w:r>
    </w:p>
    <w:p w14:paraId="0E017C60" w14:textId="77777777" w:rsidR="001760EC" w:rsidRPr="00FE3AB4" w:rsidRDefault="001760EC" w:rsidP="009D7097">
      <w:pPr>
        <w:contextualSpacing/>
      </w:pPr>
      <w:r w:rsidRPr="00FE3AB4">
        <w:rPr>
          <w:vertAlign w:val="superscript"/>
        </w:rPr>
        <w:t xml:space="preserve">a </w:t>
      </w:r>
      <w:r w:rsidRPr="00FE3AB4">
        <w:t>Welch's approximation was applied to the degrees of freedom.</w:t>
      </w:r>
      <w:r w:rsidRPr="00FE3AB4">
        <w:rPr>
          <w:b/>
          <w:bCs/>
        </w:rPr>
        <w:br w:type="page"/>
      </w:r>
    </w:p>
    <w:p w14:paraId="17726B46" w14:textId="06DCAAB6" w:rsidR="001760EC" w:rsidRDefault="001760EC" w:rsidP="009D7097">
      <w:r w:rsidRPr="009D7097">
        <w:rPr>
          <w:b/>
          <w:bCs/>
        </w:rPr>
        <w:lastRenderedPageBreak/>
        <w:t>Table S</w:t>
      </w:r>
      <w:r w:rsidR="008B7C27">
        <w:rPr>
          <w:b/>
          <w:bCs/>
        </w:rPr>
        <w:t>3</w:t>
      </w:r>
      <w:r w:rsidRPr="009D7097">
        <w:rPr>
          <w:b/>
          <w:bCs/>
        </w:rPr>
        <w:t>.</w:t>
      </w:r>
      <w:r w:rsidR="009D7097" w:rsidRPr="009D7097">
        <w:rPr>
          <w:b/>
          <w:bCs/>
        </w:rPr>
        <w:t xml:space="preserve"> </w:t>
      </w:r>
      <w:r w:rsidRPr="009D7097">
        <w:rPr>
          <w:b/>
          <w:bCs/>
        </w:rPr>
        <w:t>Partial correlations between performance on the Color-Word Interference Test (CWIT) and directional diffusivity metrics</w:t>
      </w:r>
      <w:r w:rsidR="009D7097" w:rsidRPr="009D7097">
        <w:rPr>
          <w:b/>
          <w:bCs/>
        </w:rPr>
        <w:t xml:space="preserve">. </w:t>
      </w:r>
      <w:r w:rsidR="009D7097" w:rsidRPr="00FE3AB4">
        <w:t>Bolded values indicate statistical significance (</w:t>
      </w:r>
      <w:r w:rsidR="009D7097" w:rsidRPr="00FE3AB4">
        <w:rPr>
          <w:i/>
          <w:iCs/>
        </w:rPr>
        <w:t>p</w:t>
      </w:r>
      <w:r w:rsidR="009D7097" w:rsidRPr="00FE3AB4">
        <w:t xml:space="preserve"> &lt; .05) without correction for multiple comparisons. Squared semipartial correlations are interpreted as small, medium, and large effect sizes when </w:t>
      </w:r>
      <w:r w:rsidR="009D7097" w:rsidRPr="00FE3AB4">
        <w:rPr>
          <w:i/>
          <w:iCs/>
        </w:rPr>
        <w:t>r</w:t>
      </w:r>
      <w:r w:rsidR="009D7097" w:rsidRPr="00FE3AB4">
        <w:rPr>
          <w:vertAlign w:val="superscript"/>
        </w:rPr>
        <w:t>2</w:t>
      </w:r>
      <w:r w:rsidR="009D7097" w:rsidRPr="00FE3AB4">
        <w:rPr>
          <w:vertAlign w:val="subscript"/>
        </w:rPr>
        <w:t>sp</w:t>
      </w:r>
      <w:r w:rsidR="009D7097" w:rsidRPr="00FE3AB4">
        <w:t xml:space="preserve"> ≥ .01, .09, and .25, respectively.</w:t>
      </w:r>
    </w:p>
    <w:p w14:paraId="3EC1BFF0" w14:textId="77777777" w:rsidR="009D7097" w:rsidRPr="009D7097" w:rsidRDefault="009D7097" w:rsidP="009D7097">
      <w:pPr>
        <w:rPr>
          <w:b/>
          <w:bCs/>
        </w:rPr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630"/>
        <w:gridCol w:w="630"/>
        <w:gridCol w:w="270"/>
        <w:gridCol w:w="650"/>
        <w:gridCol w:w="650"/>
        <w:gridCol w:w="651"/>
        <w:gridCol w:w="242"/>
        <w:gridCol w:w="649"/>
        <w:gridCol w:w="649"/>
        <w:gridCol w:w="649"/>
        <w:gridCol w:w="270"/>
        <w:gridCol w:w="660"/>
        <w:gridCol w:w="660"/>
        <w:gridCol w:w="660"/>
      </w:tblGrid>
      <w:tr w:rsidR="00FE3AB4" w:rsidRPr="009D7097" w14:paraId="71797405" w14:textId="77777777" w:rsidTr="009D7097">
        <w:trPr>
          <w:trHeight w:val="288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A08F1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B4FC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Color Namin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DA33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A84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Word Reading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5C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C07D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Inhibit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79C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2176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Inhibition/Switching</w:t>
            </w:r>
          </w:p>
        </w:tc>
      </w:tr>
      <w:tr w:rsidR="00FE3AB4" w:rsidRPr="009D7097" w14:paraId="1A7DD3C3" w14:textId="77777777" w:rsidTr="009D7097">
        <w:trPr>
          <w:trHeight w:val="288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4E0F2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8AF1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100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932A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C0E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B13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1C36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3B4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FB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AF39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E79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4314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B1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B62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8A6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46B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9D709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0"/>
                <w:szCs w:val="20"/>
                <w:vertAlign w:val="subscript"/>
              </w:rPr>
              <w:t>sp</w:t>
            </w:r>
          </w:p>
        </w:tc>
      </w:tr>
      <w:tr w:rsidR="00FE3AB4" w:rsidRPr="009D7097" w14:paraId="0CB4D81E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30C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00F0" w14:textId="77777777" w:rsidR="001760EC" w:rsidRPr="009D7097" w:rsidRDefault="001760EC" w:rsidP="009D70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183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2EC4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651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558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B98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1BE6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3E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171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9D5A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5B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91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02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B53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E3E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AB4" w:rsidRPr="009D7097" w14:paraId="5F13FBDD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757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CB R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402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15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7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C28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1E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6B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66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8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82E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FA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DC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3B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3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19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61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08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CA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D90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FE3AB4" w:rsidRPr="009D7097" w14:paraId="6BD4D4A3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AD5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CB Lef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64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E3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3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648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1F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49E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AD0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8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9B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FA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37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4A2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27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1C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55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D0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2BF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FE3AB4" w:rsidRPr="009D7097" w14:paraId="7FAF6554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CEB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PP R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F6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A75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89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9D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5D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E5D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479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17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7B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90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99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C5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19E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28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AF2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FE3AB4" w:rsidRPr="009D7097" w14:paraId="4B4501A6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DC2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PP Lef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0D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0A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B0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A03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68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A7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10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5E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9E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87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7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BE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40C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26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12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6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5B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FE3AB4" w:rsidRPr="009D7097" w14:paraId="25C1E930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62C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9C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95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4B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271B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87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8ED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965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937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7C3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A4D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C7C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2B9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D74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AB5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D6C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AB4" w:rsidRPr="009D7097" w14:paraId="2A9F8CA0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125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CB R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F9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1B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C0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94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F6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3E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9E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F6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5D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D3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66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00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77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AC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7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96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FE3AB4" w:rsidRPr="009D7097" w14:paraId="35BBB30E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B2B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CB Lef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0A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7C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67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0B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6A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D7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A9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3B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9D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BC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2D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5A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AC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D2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3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1EC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FE3AB4" w:rsidRPr="009D7097" w14:paraId="0CEF32E0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157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PP Righ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DF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43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293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77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B3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74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CA8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B9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56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2C4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E7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DA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881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33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2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5B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FE3AB4" w:rsidRPr="009D7097" w14:paraId="7CB77A3D" w14:textId="77777777" w:rsidTr="009D7097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69FB" w14:textId="77777777" w:rsidR="001760EC" w:rsidRPr="009D7097" w:rsidRDefault="001760EC" w:rsidP="009D709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PP Lef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9B4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A52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58A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D5B0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2AFE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7097">
              <w:rPr>
                <w:rFonts w:ascii="Arial" w:hAnsi="Arial" w:cs="Arial"/>
                <w:b/>
                <w:bCs/>
                <w:sz w:val="20"/>
                <w:szCs w:val="20"/>
              </w:rPr>
              <w:t>–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318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7097">
              <w:rPr>
                <w:rFonts w:ascii="Arial" w:hAnsi="Arial" w:cs="Arial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A34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7097">
              <w:rPr>
                <w:rFonts w:ascii="Arial" w:hAnsi="Arial" w:cs="Arial"/>
                <w:b/>
                <w:bCs/>
                <w:sz w:val="20"/>
                <w:szCs w:val="20"/>
              </w:rPr>
              <w:t>.1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12AB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FA5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D69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552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2531" w14:textId="77777777" w:rsidR="001760EC" w:rsidRPr="009D7097" w:rsidRDefault="001760EC" w:rsidP="009D7097">
            <w:pPr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A91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–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742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E63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7097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</w:tbl>
    <w:p w14:paraId="25D96C53" w14:textId="4532754E" w:rsidR="001760EC" w:rsidRPr="00FE3AB4" w:rsidRDefault="001760EC" w:rsidP="009D7097">
      <w:r w:rsidRPr="00FE3AB4">
        <w:t>AD = axial diffusivity</w:t>
      </w:r>
      <w:r w:rsidR="009D7097">
        <w:t>;</w:t>
      </w:r>
      <w:r w:rsidRPr="00FE3AB4">
        <w:t xml:space="preserve"> CB = cingulum bundle</w:t>
      </w:r>
      <w:r w:rsidR="009D7097">
        <w:t>;</w:t>
      </w:r>
      <w:r w:rsidRPr="00FE3AB4">
        <w:t xml:space="preserve"> PP = perforant pathway</w:t>
      </w:r>
      <w:r w:rsidR="009D7097">
        <w:t>;</w:t>
      </w:r>
      <w:r w:rsidRPr="00FE3AB4">
        <w:t xml:space="preserve"> RD = radial diffusivity. </w:t>
      </w:r>
    </w:p>
    <w:p w14:paraId="211D70DD" w14:textId="77777777" w:rsidR="001760EC" w:rsidRPr="00FE3AB4" w:rsidRDefault="001760EC" w:rsidP="009D7097">
      <w:r w:rsidRPr="00FE3AB4">
        <w:br w:type="page"/>
      </w:r>
    </w:p>
    <w:p w14:paraId="16E0A224" w14:textId="09B8FB07" w:rsidR="001760EC" w:rsidRDefault="001760EC" w:rsidP="009D7097">
      <w:r w:rsidRPr="00FE3AB4">
        <w:rPr>
          <w:b/>
          <w:bCs/>
        </w:rPr>
        <w:lastRenderedPageBreak/>
        <w:t>Table S</w:t>
      </w:r>
      <w:r w:rsidR="008B7C27">
        <w:rPr>
          <w:b/>
          <w:bCs/>
        </w:rPr>
        <w:t>4</w:t>
      </w:r>
      <w:r w:rsidRPr="00FE3AB4">
        <w:rPr>
          <w:b/>
          <w:bCs/>
        </w:rPr>
        <w:t>.</w:t>
      </w:r>
      <w:r w:rsidR="009D7097">
        <w:rPr>
          <w:b/>
          <w:bCs/>
        </w:rPr>
        <w:t xml:space="preserve"> </w:t>
      </w:r>
      <w:r w:rsidRPr="009D7097">
        <w:rPr>
          <w:b/>
          <w:bCs/>
        </w:rPr>
        <w:t>Partial correlations between performance on the California Verbal Learning Test (CVLT) and directional diffusivity metrics</w:t>
      </w:r>
      <w:r w:rsidR="009D7097" w:rsidRPr="009D7097">
        <w:rPr>
          <w:b/>
          <w:bCs/>
        </w:rPr>
        <w:t>.</w:t>
      </w:r>
      <w:r w:rsidR="009D7097">
        <w:t xml:space="preserve"> </w:t>
      </w:r>
      <w:r w:rsidR="009D7097" w:rsidRPr="00FE3AB4">
        <w:t>Bolded values indicate statistical significance (</w:t>
      </w:r>
      <w:r w:rsidR="009D7097" w:rsidRPr="00FE3AB4">
        <w:rPr>
          <w:i/>
          <w:iCs/>
        </w:rPr>
        <w:t>p</w:t>
      </w:r>
      <w:r w:rsidR="009D7097" w:rsidRPr="00FE3AB4">
        <w:t xml:space="preserve"> &lt; .05) without correction for multiple comparisons. Squared semipartial correlations are interpreted as small, medium, and large effect sizes when </w:t>
      </w:r>
      <w:r w:rsidR="009D7097" w:rsidRPr="00FE3AB4">
        <w:rPr>
          <w:i/>
          <w:iCs/>
        </w:rPr>
        <w:t>r</w:t>
      </w:r>
      <w:r w:rsidR="009D7097" w:rsidRPr="00FE3AB4">
        <w:rPr>
          <w:vertAlign w:val="superscript"/>
        </w:rPr>
        <w:t>2</w:t>
      </w:r>
      <w:r w:rsidR="009D7097" w:rsidRPr="00FE3AB4">
        <w:rPr>
          <w:vertAlign w:val="subscript"/>
        </w:rPr>
        <w:t>sp</w:t>
      </w:r>
      <w:r w:rsidR="009D7097" w:rsidRPr="00FE3AB4">
        <w:t xml:space="preserve"> ≥ .01, .09, and .25, respectively.</w:t>
      </w:r>
    </w:p>
    <w:p w14:paraId="3ED319E5" w14:textId="77777777" w:rsidR="009D7097" w:rsidRPr="009D7097" w:rsidRDefault="009D7097" w:rsidP="009D7097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8"/>
        <w:gridCol w:w="987"/>
        <w:gridCol w:w="987"/>
        <w:gridCol w:w="991"/>
        <w:gridCol w:w="287"/>
        <w:gridCol w:w="989"/>
        <w:gridCol w:w="991"/>
        <w:gridCol w:w="994"/>
        <w:gridCol w:w="287"/>
        <w:gridCol w:w="987"/>
        <w:gridCol w:w="991"/>
        <w:gridCol w:w="991"/>
      </w:tblGrid>
      <w:tr w:rsidR="00FE3AB4" w:rsidRPr="009D7097" w14:paraId="1C099D33" w14:textId="77777777" w:rsidTr="009D7097">
        <w:trPr>
          <w:trHeight w:val="288"/>
        </w:trPr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8F06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B28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Trials 1-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11BA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C0A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Short-Delay Free Recall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D00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819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Long-Delay Free Recall</w:t>
            </w:r>
          </w:p>
        </w:tc>
      </w:tr>
      <w:tr w:rsidR="00FE3AB4" w:rsidRPr="009D7097" w14:paraId="439140ED" w14:textId="77777777" w:rsidTr="009D7097">
        <w:trPr>
          <w:trHeight w:val="288"/>
        </w:trPr>
        <w:tc>
          <w:tcPr>
            <w:tcW w:w="6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07B3B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47C6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396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8F9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sp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5AAA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F830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0767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DC9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sp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B4C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D8A2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9745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F26D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sp</w:t>
            </w:r>
          </w:p>
        </w:tc>
      </w:tr>
      <w:tr w:rsidR="00FE3AB4" w:rsidRPr="009D7097" w14:paraId="2792085D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B5B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1EF" w14:textId="77777777" w:rsidR="001760EC" w:rsidRPr="009D7097" w:rsidRDefault="001760EC" w:rsidP="009D70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96D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F0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C20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B66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E6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D29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A7F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D09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8B2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A32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4B59E391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41B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BC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A9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4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3D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AF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D1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3E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3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5B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DE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3D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4C0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2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88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  <w:tr w:rsidR="00FE3AB4" w:rsidRPr="009D7097" w14:paraId="5DDF6B39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CF0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62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77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3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90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D7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56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B2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5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0A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A7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15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C27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2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55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  <w:tr w:rsidR="00FE3AB4" w:rsidRPr="009D7097" w14:paraId="24EF36D6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CC3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B3A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25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64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26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731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BF6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D9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6D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359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F1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2D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30</w:t>
            </w:r>
          </w:p>
        </w:tc>
      </w:tr>
      <w:tr w:rsidR="00FE3AB4" w:rsidRPr="009D7097" w14:paraId="71B421EF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7B8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54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D4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3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7D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518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E5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1E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3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A2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00C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AD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F3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4F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</w:tr>
      <w:tr w:rsidR="00FE3AB4" w:rsidRPr="009D7097" w14:paraId="1464F715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EDA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R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2F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7E9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FC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4E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433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E70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B7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411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36F3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9A7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B02F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1C6BA73C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BB6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8B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0A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66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FE2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48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67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64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2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1C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54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11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46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34</w:t>
            </w:r>
          </w:p>
        </w:tc>
      </w:tr>
      <w:tr w:rsidR="00FE3AB4" w:rsidRPr="009D7097" w14:paraId="0E708642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2E6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D40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8D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563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F49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7A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99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1D1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39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1C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84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297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42</w:t>
            </w:r>
          </w:p>
        </w:tc>
      </w:tr>
      <w:tr w:rsidR="00FE3AB4" w:rsidRPr="009D7097" w14:paraId="31AA6B72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9EB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8B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5C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7A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F9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1C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78C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5C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58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D1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87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E5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37</w:t>
            </w:r>
          </w:p>
        </w:tc>
      </w:tr>
      <w:tr w:rsidR="00FE3AB4" w:rsidRPr="009D7097" w14:paraId="2DF27182" w14:textId="77777777" w:rsidTr="009D7097">
        <w:trPr>
          <w:trHeight w:val="288"/>
        </w:trPr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C2B6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B93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C7B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CBA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4A17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235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6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440E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8E5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3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CE30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E9F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7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A37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D3E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53</w:t>
            </w:r>
          </w:p>
        </w:tc>
      </w:tr>
    </w:tbl>
    <w:p w14:paraId="48F96177" w14:textId="033AE468" w:rsidR="001760EC" w:rsidRPr="00FE3AB4" w:rsidRDefault="001760EC" w:rsidP="009D7097">
      <w:r w:rsidRPr="00FE3AB4">
        <w:t>AD = axial diffusivity</w:t>
      </w:r>
      <w:r w:rsidR="009D7097">
        <w:t>;</w:t>
      </w:r>
      <w:r w:rsidRPr="00FE3AB4">
        <w:t xml:space="preserve"> CB = cingulum bundle</w:t>
      </w:r>
      <w:r w:rsidR="009D7097">
        <w:t>;</w:t>
      </w:r>
      <w:r w:rsidRPr="00FE3AB4">
        <w:t xml:space="preserve"> PP = perforant pathway</w:t>
      </w:r>
      <w:r w:rsidR="009D7097">
        <w:t>;</w:t>
      </w:r>
      <w:r w:rsidRPr="00FE3AB4">
        <w:t xml:space="preserve"> RD = radial diffusivity. </w:t>
      </w:r>
    </w:p>
    <w:p w14:paraId="221CF8E2" w14:textId="77777777" w:rsidR="001760EC" w:rsidRPr="00FE3AB4" w:rsidRDefault="001760EC" w:rsidP="009D7097">
      <w:r w:rsidRPr="00FE3AB4">
        <w:br w:type="page"/>
      </w:r>
    </w:p>
    <w:p w14:paraId="1D49EC50" w14:textId="706C17C1" w:rsidR="001760EC" w:rsidRDefault="001760EC" w:rsidP="009D7097">
      <w:pPr>
        <w:rPr>
          <w:b/>
          <w:bCs/>
        </w:rPr>
      </w:pPr>
      <w:r w:rsidRPr="009D7097">
        <w:rPr>
          <w:b/>
          <w:bCs/>
        </w:rPr>
        <w:lastRenderedPageBreak/>
        <w:t>Table S</w:t>
      </w:r>
      <w:r w:rsidR="008B7C27">
        <w:rPr>
          <w:b/>
          <w:bCs/>
        </w:rPr>
        <w:t>5</w:t>
      </w:r>
      <w:r w:rsidRPr="009D7097">
        <w:rPr>
          <w:b/>
          <w:bCs/>
        </w:rPr>
        <w:t>.</w:t>
      </w:r>
      <w:r w:rsidR="009D7097" w:rsidRPr="009D7097">
        <w:rPr>
          <w:b/>
          <w:bCs/>
        </w:rPr>
        <w:t xml:space="preserve"> </w:t>
      </w:r>
      <w:r w:rsidRPr="009D7097">
        <w:rPr>
          <w:b/>
          <w:bCs/>
        </w:rPr>
        <w:t>Partial correlations between directional diffusivity metrics and age at injury</w:t>
      </w:r>
      <w:r w:rsidR="009D7097" w:rsidRPr="009D7097">
        <w:rPr>
          <w:b/>
          <w:bCs/>
        </w:rPr>
        <w:t>.</w:t>
      </w:r>
      <w:r w:rsidR="009D7097">
        <w:rPr>
          <w:b/>
          <w:bCs/>
        </w:rPr>
        <w:t xml:space="preserve"> </w:t>
      </w:r>
      <w:r w:rsidR="009D7097" w:rsidRPr="00FE3AB4">
        <w:t>Bolded values indicate statistical significance (</w:t>
      </w:r>
      <w:r w:rsidR="009D7097" w:rsidRPr="00FE3AB4">
        <w:rPr>
          <w:i/>
          <w:iCs/>
        </w:rPr>
        <w:t>p</w:t>
      </w:r>
      <w:r w:rsidR="009D7097" w:rsidRPr="00FE3AB4">
        <w:t xml:space="preserve"> &lt; .05) without correction for multiple comparisons. Squared semipartial correlations are interpreted as small, medium, and large effect sizes when </w:t>
      </w:r>
      <w:r w:rsidR="009D7097" w:rsidRPr="00FE3AB4">
        <w:rPr>
          <w:i/>
          <w:iCs/>
        </w:rPr>
        <w:t>r</w:t>
      </w:r>
      <w:r w:rsidR="009D7097" w:rsidRPr="00FE3AB4">
        <w:rPr>
          <w:vertAlign w:val="superscript"/>
        </w:rPr>
        <w:t>2</w:t>
      </w:r>
      <w:r w:rsidR="009D7097" w:rsidRPr="00FE3AB4">
        <w:rPr>
          <w:vertAlign w:val="subscript"/>
        </w:rPr>
        <w:t>sp</w:t>
      </w:r>
      <w:r w:rsidR="009D7097" w:rsidRPr="00FE3AB4">
        <w:t xml:space="preserve"> ≥ .01, .09, and .25, respectively.</w:t>
      </w:r>
    </w:p>
    <w:p w14:paraId="025D6BD8" w14:textId="77777777" w:rsidR="009D7097" w:rsidRPr="009D7097" w:rsidRDefault="009D7097" w:rsidP="009D7097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09"/>
        <w:gridCol w:w="1964"/>
        <w:gridCol w:w="1964"/>
        <w:gridCol w:w="1963"/>
      </w:tblGrid>
      <w:tr w:rsidR="00FE3AB4" w:rsidRPr="009D7097" w14:paraId="21A19ABC" w14:textId="77777777" w:rsidTr="009D7097">
        <w:trPr>
          <w:trHeight w:val="288"/>
        </w:trPr>
        <w:tc>
          <w:tcPr>
            <w:tcW w:w="2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7AA0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237E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6AAC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106B" w14:textId="77777777" w:rsidR="001760EC" w:rsidRPr="009D7097" w:rsidRDefault="001760EC" w:rsidP="009D70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9D70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D7097">
              <w:rPr>
                <w:rFonts w:ascii="Arial" w:hAnsi="Arial" w:cs="Arial"/>
                <w:sz w:val="22"/>
                <w:szCs w:val="22"/>
                <w:vertAlign w:val="subscript"/>
              </w:rPr>
              <w:t>sp</w:t>
            </w:r>
          </w:p>
        </w:tc>
      </w:tr>
      <w:tr w:rsidR="00FE3AB4" w:rsidRPr="009D7097" w14:paraId="6D2C6D6F" w14:textId="77777777" w:rsidTr="009D7097">
        <w:trPr>
          <w:trHeight w:val="288"/>
        </w:trPr>
        <w:tc>
          <w:tcPr>
            <w:tcW w:w="2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B2C" w14:textId="77777777" w:rsidR="001760EC" w:rsidRPr="009D7097" w:rsidRDefault="00FE3AB4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EC3" w14:textId="77777777" w:rsidR="001760EC" w:rsidRPr="009D7097" w:rsidRDefault="001760EC" w:rsidP="009D70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846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935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5DC567B9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A97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90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4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97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94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6</w:t>
            </w:r>
          </w:p>
        </w:tc>
      </w:tr>
      <w:tr w:rsidR="00FE3AB4" w:rsidRPr="009D7097" w14:paraId="78F47277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FBA5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82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–.5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3F2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0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B1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7097">
              <w:rPr>
                <w:rFonts w:ascii="Arial" w:hAnsi="Arial" w:cs="Arial"/>
                <w:b/>
                <w:bCs/>
                <w:sz w:val="22"/>
                <w:szCs w:val="22"/>
              </w:rPr>
              <w:t>.28</w:t>
            </w:r>
          </w:p>
        </w:tc>
      </w:tr>
      <w:tr w:rsidR="00FE3AB4" w:rsidRPr="009D7097" w14:paraId="68234B2B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983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137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–.0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A0A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84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0BF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</w:tr>
      <w:tr w:rsidR="00FE3AB4" w:rsidRPr="009D7097" w14:paraId="74901C51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D29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DE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596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99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73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</w:tr>
      <w:tr w:rsidR="00FE3AB4" w:rsidRPr="009D7097" w14:paraId="481C218E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4E1" w14:textId="77777777" w:rsidR="001760EC" w:rsidRPr="009D7097" w:rsidRDefault="00FE3AB4" w:rsidP="009D7097">
            <w:pPr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R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37A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410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D4A" w14:textId="77777777" w:rsidR="001760EC" w:rsidRPr="009D7097" w:rsidRDefault="001760EC" w:rsidP="009D70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3AB4" w:rsidRPr="009D7097" w14:paraId="4F45F479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DF9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Righ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E0D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E1C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4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1A83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</w:tr>
      <w:tr w:rsidR="00FE3AB4" w:rsidRPr="009D7097" w14:paraId="0669D44B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9A8D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CB Lef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FD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BB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50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C7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  <w:tr w:rsidR="00FE3AB4" w:rsidRPr="009D7097" w14:paraId="52AE9871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A4F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Righ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0DB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854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48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F0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  <w:tr w:rsidR="00FE3AB4" w:rsidRPr="009D7097" w14:paraId="30BBA4ED" w14:textId="77777777" w:rsidTr="009D7097">
        <w:trPr>
          <w:trHeight w:val="288"/>
        </w:trPr>
        <w:tc>
          <w:tcPr>
            <w:tcW w:w="2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0C48" w14:textId="77777777" w:rsidR="001760EC" w:rsidRPr="009D7097" w:rsidRDefault="001760EC" w:rsidP="009D709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PP Left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E8D8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7345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86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FEE0" w14:textId="77777777" w:rsidR="001760EC" w:rsidRPr="009D7097" w:rsidRDefault="001760EC" w:rsidP="009D70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D7097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</w:tr>
    </w:tbl>
    <w:p w14:paraId="29B2F1DD" w14:textId="6CE2DCBE" w:rsidR="001760EC" w:rsidRPr="00FE3AB4" w:rsidRDefault="001760EC" w:rsidP="009D7097">
      <w:r w:rsidRPr="00FE3AB4">
        <w:t>AD = axial diffusivity</w:t>
      </w:r>
      <w:r w:rsidR="009D7097">
        <w:t>;</w:t>
      </w:r>
      <w:r w:rsidRPr="00FE3AB4">
        <w:t xml:space="preserve"> CB = cingulum bundle</w:t>
      </w:r>
      <w:r w:rsidR="009D7097">
        <w:t>;</w:t>
      </w:r>
      <w:r w:rsidRPr="00FE3AB4">
        <w:t xml:space="preserve"> PP = perforant pathway</w:t>
      </w:r>
      <w:r w:rsidR="009D7097">
        <w:t>;</w:t>
      </w:r>
      <w:r w:rsidRPr="00FE3AB4">
        <w:t xml:space="preserve"> RD = radial diffusivity.</w:t>
      </w:r>
    </w:p>
    <w:p w14:paraId="50F575FD" w14:textId="77777777" w:rsidR="001760EC" w:rsidRPr="00FE3AB4" w:rsidRDefault="001760EC" w:rsidP="009D7097"/>
    <w:p w14:paraId="73BC486B" w14:textId="77777777" w:rsidR="001760EC" w:rsidRPr="00FE3AB4" w:rsidRDefault="001760EC" w:rsidP="009D7097"/>
    <w:p w14:paraId="19332516" w14:textId="77777777" w:rsidR="00431BF1" w:rsidRPr="00FE3AB4" w:rsidRDefault="00431BF1" w:rsidP="009D7097"/>
    <w:sectPr w:rsidR="00431BF1" w:rsidRPr="00FE3AB4" w:rsidSect="001C14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902A3F"/>
    <w:multiLevelType w:val="multilevel"/>
    <w:tmpl w:val="029A274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color w:val="000000" w:themeColor="text1"/>
        <w:spacing w:val="0"/>
        <w:position w:val="0"/>
        <w:sz w:val="24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EC"/>
    <w:rsid w:val="00002AAA"/>
    <w:rsid w:val="00004CC6"/>
    <w:rsid w:val="00006278"/>
    <w:rsid w:val="000119A8"/>
    <w:rsid w:val="00013CB2"/>
    <w:rsid w:val="0001523C"/>
    <w:rsid w:val="00016FF6"/>
    <w:rsid w:val="0002046A"/>
    <w:rsid w:val="00021063"/>
    <w:rsid w:val="000316EB"/>
    <w:rsid w:val="0003787A"/>
    <w:rsid w:val="0004524F"/>
    <w:rsid w:val="00045692"/>
    <w:rsid w:val="00047FB2"/>
    <w:rsid w:val="0005050B"/>
    <w:rsid w:val="00051079"/>
    <w:rsid w:val="00054208"/>
    <w:rsid w:val="0005649E"/>
    <w:rsid w:val="00057549"/>
    <w:rsid w:val="0006016D"/>
    <w:rsid w:val="00060F08"/>
    <w:rsid w:val="00066A25"/>
    <w:rsid w:val="0007106D"/>
    <w:rsid w:val="000719AF"/>
    <w:rsid w:val="00076328"/>
    <w:rsid w:val="00076EC3"/>
    <w:rsid w:val="00080B2F"/>
    <w:rsid w:val="00081954"/>
    <w:rsid w:val="0008262B"/>
    <w:rsid w:val="0008380B"/>
    <w:rsid w:val="000863C5"/>
    <w:rsid w:val="000913EB"/>
    <w:rsid w:val="00091AE0"/>
    <w:rsid w:val="0009221A"/>
    <w:rsid w:val="00095862"/>
    <w:rsid w:val="000A1455"/>
    <w:rsid w:val="000A2C79"/>
    <w:rsid w:val="000A67D6"/>
    <w:rsid w:val="000B40DB"/>
    <w:rsid w:val="000B50E3"/>
    <w:rsid w:val="000B6202"/>
    <w:rsid w:val="000B6F9A"/>
    <w:rsid w:val="000C66F6"/>
    <w:rsid w:val="000D23FC"/>
    <w:rsid w:val="000D30C9"/>
    <w:rsid w:val="000D34ED"/>
    <w:rsid w:val="000D7E02"/>
    <w:rsid w:val="000E09D5"/>
    <w:rsid w:val="000E0BB6"/>
    <w:rsid w:val="000E0C35"/>
    <w:rsid w:val="000E3BAD"/>
    <w:rsid w:val="000E4B8F"/>
    <w:rsid w:val="000E623A"/>
    <w:rsid w:val="000F2A7C"/>
    <w:rsid w:val="000F615F"/>
    <w:rsid w:val="000F7C05"/>
    <w:rsid w:val="0012480B"/>
    <w:rsid w:val="00134099"/>
    <w:rsid w:val="001343AE"/>
    <w:rsid w:val="0013777C"/>
    <w:rsid w:val="00144424"/>
    <w:rsid w:val="001513ED"/>
    <w:rsid w:val="00156179"/>
    <w:rsid w:val="00156681"/>
    <w:rsid w:val="001600C5"/>
    <w:rsid w:val="00161E8D"/>
    <w:rsid w:val="0016314F"/>
    <w:rsid w:val="00167E4B"/>
    <w:rsid w:val="001712CF"/>
    <w:rsid w:val="00171C63"/>
    <w:rsid w:val="0017389A"/>
    <w:rsid w:val="00173E1D"/>
    <w:rsid w:val="00174DE8"/>
    <w:rsid w:val="001760EC"/>
    <w:rsid w:val="00176260"/>
    <w:rsid w:val="00180B37"/>
    <w:rsid w:val="00191531"/>
    <w:rsid w:val="0019172B"/>
    <w:rsid w:val="0019708C"/>
    <w:rsid w:val="001A1466"/>
    <w:rsid w:val="001A3481"/>
    <w:rsid w:val="001A3EF6"/>
    <w:rsid w:val="001B0CAB"/>
    <w:rsid w:val="001B0E80"/>
    <w:rsid w:val="001B23AB"/>
    <w:rsid w:val="001B3C8B"/>
    <w:rsid w:val="001B517D"/>
    <w:rsid w:val="001C1001"/>
    <w:rsid w:val="001C14BF"/>
    <w:rsid w:val="001C2D34"/>
    <w:rsid w:val="001C3E2F"/>
    <w:rsid w:val="001C7C2F"/>
    <w:rsid w:val="001C7C84"/>
    <w:rsid w:val="001D4E1C"/>
    <w:rsid w:val="001D57E5"/>
    <w:rsid w:val="001E0C73"/>
    <w:rsid w:val="001E67EF"/>
    <w:rsid w:val="001E786C"/>
    <w:rsid w:val="001F08AF"/>
    <w:rsid w:val="001F3DC9"/>
    <w:rsid w:val="001F6831"/>
    <w:rsid w:val="0020450A"/>
    <w:rsid w:val="00207CA1"/>
    <w:rsid w:val="00210ECE"/>
    <w:rsid w:val="0021172E"/>
    <w:rsid w:val="0021224E"/>
    <w:rsid w:val="00212F2E"/>
    <w:rsid w:val="00215E9E"/>
    <w:rsid w:val="002164B1"/>
    <w:rsid w:val="002207F9"/>
    <w:rsid w:val="002237BD"/>
    <w:rsid w:val="00226E30"/>
    <w:rsid w:val="00227D19"/>
    <w:rsid w:val="00230457"/>
    <w:rsid w:val="00234EC5"/>
    <w:rsid w:val="002375D1"/>
    <w:rsid w:val="002378F0"/>
    <w:rsid w:val="002423E1"/>
    <w:rsid w:val="00244F8E"/>
    <w:rsid w:val="00254D52"/>
    <w:rsid w:val="00257C45"/>
    <w:rsid w:val="00257E76"/>
    <w:rsid w:val="002613E2"/>
    <w:rsid w:val="002649DD"/>
    <w:rsid w:val="0026617E"/>
    <w:rsid w:val="002729ED"/>
    <w:rsid w:val="0027301C"/>
    <w:rsid w:val="00276B14"/>
    <w:rsid w:val="00277190"/>
    <w:rsid w:val="002773E6"/>
    <w:rsid w:val="00277C17"/>
    <w:rsid w:val="002803FA"/>
    <w:rsid w:val="00284C96"/>
    <w:rsid w:val="00285110"/>
    <w:rsid w:val="002935C1"/>
    <w:rsid w:val="00296ADA"/>
    <w:rsid w:val="00297D67"/>
    <w:rsid w:val="002A163C"/>
    <w:rsid w:val="002A1DF7"/>
    <w:rsid w:val="002A476E"/>
    <w:rsid w:val="002A49B7"/>
    <w:rsid w:val="002A4A15"/>
    <w:rsid w:val="002A4D6D"/>
    <w:rsid w:val="002B4F94"/>
    <w:rsid w:val="002C1574"/>
    <w:rsid w:val="002C2ABA"/>
    <w:rsid w:val="002C64B5"/>
    <w:rsid w:val="002C6D0B"/>
    <w:rsid w:val="002D00EC"/>
    <w:rsid w:val="002D2DC5"/>
    <w:rsid w:val="002D4C48"/>
    <w:rsid w:val="002D53A8"/>
    <w:rsid w:val="002D6A80"/>
    <w:rsid w:val="002D70EF"/>
    <w:rsid w:val="002E0A2A"/>
    <w:rsid w:val="002E0FF2"/>
    <w:rsid w:val="002F246F"/>
    <w:rsid w:val="002F5E81"/>
    <w:rsid w:val="002F64B7"/>
    <w:rsid w:val="002F78AE"/>
    <w:rsid w:val="0030150D"/>
    <w:rsid w:val="0030536B"/>
    <w:rsid w:val="00305779"/>
    <w:rsid w:val="00305C1E"/>
    <w:rsid w:val="00307217"/>
    <w:rsid w:val="00311347"/>
    <w:rsid w:val="00324383"/>
    <w:rsid w:val="00325970"/>
    <w:rsid w:val="0033499F"/>
    <w:rsid w:val="00340E13"/>
    <w:rsid w:val="003425BA"/>
    <w:rsid w:val="003427B0"/>
    <w:rsid w:val="0034442F"/>
    <w:rsid w:val="0034641A"/>
    <w:rsid w:val="00351B2F"/>
    <w:rsid w:val="0035343D"/>
    <w:rsid w:val="00355EA6"/>
    <w:rsid w:val="00361861"/>
    <w:rsid w:val="00362A5F"/>
    <w:rsid w:val="00362FC1"/>
    <w:rsid w:val="00363693"/>
    <w:rsid w:val="00363FA2"/>
    <w:rsid w:val="00373667"/>
    <w:rsid w:val="003739D3"/>
    <w:rsid w:val="003744F8"/>
    <w:rsid w:val="00375954"/>
    <w:rsid w:val="00386C51"/>
    <w:rsid w:val="00387278"/>
    <w:rsid w:val="00387BAB"/>
    <w:rsid w:val="00392E2E"/>
    <w:rsid w:val="003A272F"/>
    <w:rsid w:val="003A3907"/>
    <w:rsid w:val="003A4FD5"/>
    <w:rsid w:val="003B3146"/>
    <w:rsid w:val="003C236F"/>
    <w:rsid w:val="003D14A4"/>
    <w:rsid w:val="003D280E"/>
    <w:rsid w:val="003D66E8"/>
    <w:rsid w:val="003E02A0"/>
    <w:rsid w:val="003E2142"/>
    <w:rsid w:val="003E2F19"/>
    <w:rsid w:val="003E3BEA"/>
    <w:rsid w:val="003E42C1"/>
    <w:rsid w:val="003E7011"/>
    <w:rsid w:val="003F10AE"/>
    <w:rsid w:val="003F1DB5"/>
    <w:rsid w:val="003F33A6"/>
    <w:rsid w:val="003F55CF"/>
    <w:rsid w:val="003F74FE"/>
    <w:rsid w:val="004015DD"/>
    <w:rsid w:val="00403CEA"/>
    <w:rsid w:val="0041650E"/>
    <w:rsid w:val="0042064F"/>
    <w:rsid w:val="0042096D"/>
    <w:rsid w:val="00424B8E"/>
    <w:rsid w:val="00431BF1"/>
    <w:rsid w:val="0043390A"/>
    <w:rsid w:val="004348CA"/>
    <w:rsid w:val="004364DD"/>
    <w:rsid w:val="004379A1"/>
    <w:rsid w:val="00440E5D"/>
    <w:rsid w:val="004514DF"/>
    <w:rsid w:val="00452463"/>
    <w:rsid w:val="00460D1C"/>
    <w:rsid w:val="0046153D"/>
    <w:rsid w:val="004629E2"/>
    <w:rsid w:val="00466318"/>
    <w:rsid w:val="0047438A"/>
    <w:rsid w:val="004749A3"/>
    <w:rsid w:val="00474CE5"/>
    <w:rsid w:val="00486734"/>
    <w:rsid w:val="0049613C"/>
    <w:rsid w:val="004A3E72"/>
    <w:rsid w:val="004A62CF"/>
    <w:rsid w:val="004B375C"/>
    <w:rsid w:val="004B663A"/>
    <w:rsid w:val="004B7045"/>
    <w:rsid w:val="004B75A4"/>
    <w:rsid w:val="004B7709"/>
    <w:rsid w:val="004C06F6"/>
    <w:rsid w:val="004C0B86"/>
    <w:rsid w:val="004C2B10"/>
    <w:rsid w:val="004D199D"/>
    <w:rsid w:val="004D4CF6"/>
    <w:rsid w:val="004E1699"/>
    <w:rsid w:val="004E2915"/>
    <w:rsid w:val="004E3A97"/>
    <w:rsid w:val="004F0FCD"/>
    <w:rsid w:val="004F21F2"/>
    <w:rsid w:val="004F40ED"/>
    <w:rsid w:val="004F577A"/>
    <w:rsid w:val="00511BCE"/>
    <w:rsid w:val="005136CB"/>
    <w:rsid w:val="00521096"/>
    <w:rsid w:val="00524E3F"/>
    <w:rsid w:val="00534A12"/>
    <w:rsid w:val="00534A67"/>
    <w:rsid w:val="00534F2F"/>
    <w:rsid w:val="00536BB0"/>
    <w:rsid w:val="00542DE4"/>
    <w:rsid w:val="00542FB7"/>
    <w:rsid w:val="00545798"/>
    <w:rsid w:val="00547459"/>
    <w:rsid w:val="005512A6"/>
    <w:rsid w:val="00552C9A"/>
    <w:rsid w:val="00553C1B"/>
    <w:rsid w:val="00553E8C"/>
    <w:rsid w:val="005569B7"/>
    <w:rsid w:val="00557981"/>
    <w:rsid w:val="00561274"/>
    <w:rsid w:val="00563523"/>
    <w:rsid w:val="005647E2"/>
    <w:rsid w:val="005671CF"/>
    <w:rsid w:val="00571BEC"/>
    <w:rsid w:val="005752DA"/>
    <w:rsid w:val="00577A02"/>
    <w:rsid w:val="00584B4F"/>
    <w:rsid w:val="00585525"/>
    <w:rsid w:val="00592DB0"/>
    <w:rsid w:val="00595BF1"/>
    <w:rsid w:val="00597B45"/>
    <w:rsid w:val="005A133D"/>
    <w:rsid w:val="005A1727"/>
    <w:rsid w:val="005B5876"/>
    <w:rsid w:val="005C3A4E"/>
    <w:rsid w:val="005C6F4D"/>
    <w:rsid w:val="005C7EB5"/>
    <w:rsid w:val="005D0191"/>
    <w:rsid w:val="005D1999"/>
    <w:rsid w:val="005D41E2"/>
    <w:rsid w:val="005D620D"/>
    <w:rsid w:val="005D7E79"/>
    <w:rsid w:val="005E418F"/>
    <w:rsid w:val="005E6AF9"/>
    <w:rsid w:val="005F109D"/>
    <w:rsid w:val="005F2C86"/>
    <w:rsid w:val="005F6F32"/>
    <w:rsid w:val="00600BBC"/>
    <w:rsid w:val="006016EF"/>
    <w:rsid w:val="006032D2"/>
    <w:rsid w:val="0060582E"/>
    <w:rsid w:val="00611413"/>
    <w:rsid w:val="00612F48"/>
    <w:rsid w:val="00622128"/>
    <w:rsid w:val="00626670"/>
    <w:rsid w:val="00630899"/>
    <w:rsid w:val="00631E78"/>
    <w:rsid w:val="00634243"/>
    <w:rsid w:val="006356C6"/>
    <w:rsid w:val="00635DD0"/>
    <w:rsid w:val="006444CB"/>
    <w:rsid w:val="00652007"/>
    <w:rsid w:val="006529C5"/>
    <w:rsid w:val="0065598E"/>
    <w:rsid w:val="00664306"/>
    <w:rsid w:val="00666131"/>
    <w:rsid w:val="0067158C"/>
    <w:rsid w:val="0067264B"/>
    <w:rsid w:val="0067271C"/>
    <w:rsid w:val="00672D57"/>
    <w:rsid w:val="0067623D"/>
    <w:rsid w:val="00676F50"/>
    <w:rsid w:val="006821A6"/>
    <w:rsid w:val="00690D46"/>
    <w:rsid w:val="00692F3D"/>
    <w:rsid w:val="00693616"/>
    <w:rsid w:val="00695320"/>
    <w:rsid w:val="00696298"/>
    <w:rsid w:val="0069634A"/>
    <w:rsid w:val="006A1231"/>
    <w:rsid w:val="006A5F9E"/>
    <w:rsid w:val="006B201E"/>
    <w:rsid w:val="006B36D5"/>
    <w:rsid w:val="006B4A26"/>
    <w:rsid w:val="006C2824"/>
    <w:rsid w:val="006C66F7"/>
    <w:rsid w:val="006C6846"/>
    <w:rsid w:val="006D0E1E"/>
    <w:rsid w:val="006D1655"/>
    <w:rsid w:val="006D6736"/>
    <w:rsid w:val="006E30C4"/>
    <w:rsid w:val="006E7433"/>
    <w:rsid w:val="006F27D3"/>
    <w:rsid w:val="006F63BD"/>
    <w:rsid w:val="00702CD7"/>
    <w:rsid w:val="00714DB5"/>
    <w:rsid w:val="0072079B"/>
    <w:rsid w:val="00722FB6"/>
    <w:rsid w:val="00724009"/>
    <w:rsid w:val="00726F42"/>
    <w:rsid w:val="00730263"/>
    <w:rsid w:val="00732B4E"/>
    <w:rsid w:val="007348F7"/>
    <w:rsid w:val="007365E3"/>
    <w:rsid w:val="00737903"/>
    <w:rsid w:val="0074132F"/>
    <w:rsid w:val="00741362"/>
    <w:rsid w:val="00742807"/>
    <w:rsid w:val="007445C9"/>
    <w:rsid w:val="007476BB"/>
    <w:rsid w:val="00747D98"/>
    <w:rsid w:val="0075068B"/>
    <w:rsid w:val="00750D17"/>
    <w:rsid w:val="007529E3"/>
    <w:rsid w:val="00752CAB"/>
    <w:rsid w:val="00753259"/>
    <w:rsid w:val="00755729"/>
    <w:rsid w:val="00755843"/>
    <w:rsid w:val="00755DF2"/>
    <w:rsid w:val="0076227F"/>
    <w:rsid w:val="0076283B"/>
    <w:rsid w:val="00762D8A"/>
    <w:rsid w:val="00763041"/>
    <w:rsid w:val="00763218"/>
    <w:rsid w:val="007708A1"/>
    <w:rsid w:val="00772678"/>
    <w:rsid w:val="007741F6"/>
    <w:rsid w:val="00784FF1"/>
    <w:rsid w:val="00787036"/>
    <w:rsid w:val="007875C7"/>
    <w:rsid w:val="00790206"/>
    <w:rsid w:val="007930C4"/>
    <w:rsid w:val="00793174"/>
    <w:rsid w:val="007937AA"/>
    <w:rsid w:val="0079677C"/>
    <w:rsid w:val="00797326"/>
    <w:rsid w:val="007A1897"/>
    <w:rsid w:val="007A66CE"/>
    <w:rsid w:val="007A6925"/>
    <w:rsid w:val="007A7315"/>
    <w:rsid w:val="007B3D9C"/>
    <w:rsid w:val="007B7745"/>
    <w:rsid w:val="007C1555"/>
    <w:rsid w:val="007C3212"/>
    <w:rsid w:val="007C59F6"/>
    <w:rsid w:val="007C74D5"/>
    <w:rsid w:val="007C77E4"/>
    <w:rsid w:val="007C7C70"/>
    <w:rsid w:val="007D0F00"/>
    <w:rsid w:val="007D6DBB"/>
    <w:rsid w:val="007D730F"/>
    <w:rsid w:val="007E1E50"/>
    <w:rsid w:val="007F7993"/>
    <w:rsid w:val="00802EB5"/>
    <w:rsid w:val="00813C73"/>
    <w:rsid w:val="00816681"/>
    <w:rsid w:val="00820717"/>
    <w:rsid w:val="00827AEF"/>
    <w:rsid w:val="00827FFB"/>
    <w:rsid w:val="00834AD6"/>
    <w:rsid w:val="00834E94"/>
    <w:rsid w:val="00836D75"/>
    <w:rsid w:val="00842A52"/>
    <w:rsid w:val="008455A7"/>
    <w:rsid w:val="00850388"/>
    <w:rsid w:val="00853DF2"/>
    <w:rsid w:val="0085744F"/>
    <w:rsid w:val="00857FF2"/>
    <w:rsid w:val="00866EE1"/>
    <w:rsid w:val="00891071"/>
    <w:rsid w:val="00891317"/>
    <w:rsid w:val="008A1473"/>
    <w:rsid w:val="008A30D2"/>
    <w:rsid w:val="008B2686"/>
    <w:rsid w:val="008B4BC5"/>
    <w:rsid w:val="008B7C27"/>
    <w:rsid w:val="008C6184"/>
    <w:rsid w:val="008C7C5E"/>
    <w:rsid w:val="008D3B50"/>
    <w:rsid w:val="008E000F"/>
    <w:rsid w:val="008E02E2"/>
    <w:rsid w:val="008E24AA"/>
    <w:rsid w:val="008E46DD"/>
    <w:rsid w:val="008F361B"/>
    <w:rsid w:val="008F4AF2"/>
    <w:rsid w:val="008F5540"/>
    <w:rsid w:val="008F6238"/>
    <w:rsid w:val="008F7DEA"/>
    <w:rsid w:val="00900AC8"/>
    <w:rsid w:val="0090394B"/>
    <w:rsid w:val="0090653D"/>
    <w:rsid w:val="009178F4"/>
    <w:rsid w:val="00923A40"/>
    <w:rsid w:val="00924865"/>
    <w:rsid w:val="00927081"/>
    <w:rsid w:val="00930432"/>
    <w:rsid w:val="009315CE"/>
    <w:rsid w:val="00935387"/>
    <w:rsid w:val="00940CA1"/>
    <w:rsid w:val="00941641"/>
    <w:rsid w:val="009450E0"/>
    <w:rsid w:val="009469BB"/>
    <w:rsid w:val="00960A9E"/>
    <w:rsid w:val="009612D9"/>
    <w:rsid w:val="009629B5"/>
    <w:rsid w:val="00964C33"/>
    <w:rsid w:val="0096662F"/>
    <w:rsid w:val="00966AE7"/>
    <w:rsid w:val="0097085E"/>
    <w:rsid w:val="00970DBC"/>
    <w:rsid w:val="00971E5B"/>
    <w:rsid w:val="00972C6A"/>
    <w:rsid w:val="0097326C"/>
    <w:rsid w:val="009741A3"/>
    <w:rsid w:val="0097497A"/>
    <w:rsid w:val="00985297"/>
    <w:rsid w:val="009909CA"/>
    <w:rsid w:val="00990DA8"/>
    <w:rsid w:val="00991281"/>
    <w:rsid w:val="00994196"/>
    <w:rsid w:val="00995903"/>
    <w:rsid w:val="009A4086"/>
    <w:rsid w:val="009A5057"/>
    <w:rsid w:val="009A6016"/>
    <w:rsid w:val="009B680A"/>
    <w:rsid w:val="009C03D7"/>
    <w:rsid w:val="009C4529"/>
    <w:rsid w:val="009C7FAE"/>
    <w:rsid w:val="009D1A35"/>
    <w:rsid w:val="009D5ED3"/>
    <w:rsid w:val="009D6196"/>
    <w:rsid w:val="009D6B5D"/>
    <w:rsid w:val="009D7097"/>
    <w:rsid w:val="009D7A76"/>
    <w:rsid w:val="009E0E53"/>
    <w:rsid w:val="009E1924"/>
    <w:rsid w:val="009E5456"/>
    <w:rsid w:val="009E7682"/>
    <w:rsid w:val="009E7804"/>
    <w:rsid w:val="009F616C"/>
    <w:rsid w:val="009F6801"/>
    <w:rsid w:val="00A00EC9"/>
    <w:rsid w:val="00A03095"/>
    <w:rsid w:val="00A05CDB"/>
    <w:rsid w:val="00A10F51"/>
    <w:rsid w:val="00A13E31"/>
    <w:rsid w:val="00A15637"/>
    <w:rsid w:val="00A16650"/>
    <w:rsid w:val="00A23A49"/>
    <w:rsid w:val="00A256D5"/>
    <w:rsid w:val="00A35A24"/>
    <w:rsid w:val="00A42A82"/>
    <w:rsid w:val="00A5156B"/>
    <w:rsid w:val="00A52B38"/>
    <w:rsid w:val="00A55103"/>
    <w:rsid w:val="00A56AAB"/>
    <w:rsid w:val="00A610FB"/>
    <w:rsid w:val="00A645F5"/>
    <w:rsid w:val="00A66ACD"/>
    <w:rsid w:val="00A673D4"/>
    <w:rsid w:val="00A70129"/>
    <w:rsid w:val="00A70600"/>
    <w:rsid w:val="00A7437B"/>
    <w:rsid w:val="00A74A72"/>
    <w:rsid w:val="00A7680D"/>
    <w:rsid w:val="00A76C5B"/>
    <w:rsid w:val="00A8013B"/>
    <w:rsid w:val="00A82775"/>
    <w:rsid w:val="00A82C43"/>
    <w:rsid w:val="00A84A19"/>
    <w:rsid w:val="00A84BD2"/>
    <w:rsid w:val="00A85B3D"/>
    <w:rsid w:val="00A87273"/>
    <w:rsid w:val="00A94393"/>
    <w:rsid w:val="00AA0DED"/>
    <w:rsid w:val="00AA1280"/>
    <w:rsid w:val="00AA1BCC"/>
    <w:rsid w:val="00AA2FAD"/>
    <w:rsid w:val="00AB1C1D"/>
    <w:rsid w:val="00AB4391"/>
    <w:rsid w:val="00AC3935"/>
    <w:rsid w:val="00AC4345"/>
    <w:rsid w:val="00AC669C"/>
    <w:rsid w:val="00AC7337"/>
    <w:rsid w:val="00AD67FA"/>
    <w:rsid w:val="00AE27A8"/>
    <w:rsid w:val="00AE32CF"/>
    <w:rsid w:val="00AE614D"/>
    <w:rsid w:val="00AE7CF6"/>
    <w:rsid w:val="00AF15F5"/>
    <w:rsid w:val="00AF41C8"/>
    <w:rsid w:val="00B000E2"/>
    <w:rsid w:val="00B00757"/>
    <w:rsid w:val="00B00F13"/>
    <w:rsid w:val="00B01EA5"/>
    <w:rsid w:val="00B0669C"/>
    <w:rsid w:val="00B10EF0"/>
    <w:rsid w:val="00B13BA4"/>
    <w:rsid w:val="00B17F70"/>
    <w:rsid w:val="00B22681"/>
    <w:rsid w:val="00B22F5D"/>
    <w:rsid w:val="00B279C4"/>
    <w:rsid w:val="00B30F6B"/>
    <w:rsid w:val="00B34D0A"/>
    <w:rsid w:val="00B4604D"/>
    <w:rsid w:val="00B53193"/>
    <w:rsid w:val="00B64A35"/>
    <w:rsid w:val="00B6556F"/>
    <w:rsid w:val="00B658E4"/>
    <w:rsid w:val="00B70E47"/>
    <w:rsid w:val="00B71E52"/>
    <w:rsid w:val="00B73A34"/>
    <w:rsid w:val="00B83313"/>
    <w:rsid w:val="00B84FFC"/>
    <w:rsid w:val="00B85FA1"/>
    <w:rsid w:val="00B93AD0"/>
    <w:rsid w:val="00B96DC6"/>
    <w:rsid w:val="00B97550"/>
    <w:rsid w:val="00BA3346"/>
    <w:rsid w:val="00BA5404"/>
    <w:rsid w:val="00BA685A"/>
    <w:rsid w:val="00BB02CD"/>
    <w:rsid w:val="00BB0E34"/>
    <w:rsid w:val="00BB67AA"/>
    <w:rsid w:val="00BC4D8A"/>
    <w:rsid w:val="00BC62F9"/>
    <w:rsid w:val="00BC7A24"/>
    <w:rsid w:val="00BC7C97"/>
    <w:rsid w:val="00BD0488"/>
    <w:rsid w:val="00BE00A7"/>
    <w:rsid w:val="00BE081E"/>
    <w:rsid w:val="00BE235A"/>
    <w:rsid w:val="00BE242C"/>
    <w:rsid w:val="00BE33EC"/>
    <w:rsid w:val="00BE4749"/>
    <w:rsid w:val="00BE4E22"/>
    <w:rsid w:val="00BE7A12"/>
    <w:rsid w:val="00BF16CA"/>
    <w:rsid w:val="00BF17B9"/>
    <w:rsid w:val="00BF1847"/>
    <w:rsid w:val="00BF4A43"/>
    <w:rsid w:val="00BF60E6"/>
    <w:rsid w:val="00C00F7A"/>
    <w:rsid w:val="00C014DE"/>
    <w:rsid w:val="00C02B1F"/>
    <w:rsid w:val="00C03701"/>
    <w:rsid w:val="00C038F0"/>
    <w:rsid w:val="00C13150"/>
    <w:rsid w:val="00C22398"/>
    <w:rsid w:val="00C312B5"/>
    <w:rsid w:val="00C46193"/>
    <w:rsid w:val="00C46455"/>
    <w:rsid w:val="00C47364"/>
    <w:rsid w:val="00C476DF"/>
    <w:rsid w:val="00C51D93"/>
    <w:rsid w:val="00C526FD"/>
    <w:rsid w:val="00C556D8"/>
    <w:rsid w:val="00C563D4"/>
    <w:rsid w:val="00C567D5"/>
    <w:rsid w:val="00C56E79"/>
    <w:rsid w:val="00C5751B"/>
    <w:rsid w:val="00C6147E"/>
    <w:rsid w:val="00C63A94"/>
    <w:rsid w:val="00C65ACB"/>
    <w:rsid w:val="00C73885"/>
    <w:rsid w:val="00C77FC2"/>
    <w:rsid w:val="00C8264E"/>
    <w:rsid w:val="00C836AB"/>
    <w:rsid w:val="00C84A17"/>
    <w:rsid w:val="00C90DD5"/>
    <w:rsid w:val="00C94700"/>
    <w:rsid w:val="00C9551D"/>
    <w:rsid w:val="00C97AE6"/>
    <w:rsid w:val="00CA196B"/>
    <w:rsid w:val="00CA2FB2"/>
    <w:rsid w:val="00CA30C6"/>
    <w:rsid w:val="00CB1189"/>
    <w:rsid w:val="00CB2C93"/>
    <w:rsid w:val="00CC56A3"/>
    <w:rsid w:val="00CC5A86"/>
    <w:rsid w:val="00CD412D"/>
    <w:rsid w:val="00CD6C24"/>
    <w:rsid w:val="00CE6E9B"/>
    <w:rsid w:val="00CE790D"/>
    <w:rsid w:val="00CF185A"/>
    <w:rsid w:val="00CF251D"/>
    <w:rsid w:val="00CF2D9B"/>
    <w:rsid w:val="00CF4361"/>
    <w:rsid w:val="00CF48D9"/>
    <w:rsid w:val="00D04544"/>
    <w:rsid w:val="00D122D2"/>
    <w:rsid w:val="00D1410F"/>
    <w:rsid w:val="00D20B4F"/>
    <w:rsid w:val="00D20C07"/>
    <w:rsid w:val="00D21F07"/>
    <w:rsid w:val="00D30002"/>
    <w:rsid w:val="00D30719"/>
    <w:rsid w:val="00D30A12"/>
    <w:rsid w:val="00D36325"/>
    <w:rsid w:val="00D521DD"/>
    <w:rsid w:val="00D549B1"/>
    <w:rsid w:val="00D552CB"/>
    <w:rsid w:val="00D671B3"/>
    <w:rsid w:val="00D70800"/>
    <w:rsid w:val="00D81679"/>
    <w:rsid w:val="00D8251D"/>
    <w:rsid w:val="00D847F8"/>
    <w:rsid w:val="00D8533D"/>
    <w:rsid w:val="00D861DD"/>
    <w:rsid w:val="00D911C3"/>
    <w:rsid w:val="00D91D19"/>
    <w:rsid w:val="00D9221D"/>
    <w:rsid w:val="00DA0E04"/>
    <w:rsid w:val="00DA0EC5"/>
    <w:rsid w:val="00DA1527"/>
    <w:rsid w:val="00DA55A9"/>
    <w:rsid w:val="00DA6F72"/>
    <w:rsid w:val="00DA7294"/>
    <w:rsid w:val="00DB1F4A"/>
    <w:rsid w:val="00DB5C81"/>
    <w:rsid w:val="00DB652A"/>
    <w:rsid w:val="00DB713F"/>
    <w:rsid w:val="00DC700D"/>
    <w:rsid w:val="00DD2578"/>
    <w:rsid w:val="00DE1752"/>
    <w:rsid w:val="00DE1E62"/>
    <w:rsid w:val="00DE3726"/>
    <w:rsid w:val="00DE550F"/>
    <w:rsid w:val="00DE66D8"/>
    <w:rsid w:val="00DF0D02"/>
    <w:rsid w:val="00DF14E5"/>
    <w:rsid w:val="00DF4B8C"/>
    <w:rsid w:val="00E03B6E"/>
    <w:rsid w:val="00E12A92"/>
    <w:rsid w:val="00E1443F"/>
    <w:rsid w:val="00E16577"/>
    <w:rsid w:val="00E21159"/>
    <w:rsid w:val="00E2724F"/>
    <w:rsid w:val="00E308A4"/>
    <w:rsid w:val="00E33745"/>
    <w:rsid w:val="00E4226D"/>
    <w:rsid w:val="00E4364E"/>
    <w:rsid w:val="00E5727C"/>
    <w:rsid w:val="00E621A7"/>
    <w:rsid w:val="00E64FEC"/>
    <w:rsid w:val="00E67542"/>
    <w:rsid w:val="00E709B0"/>
    <w:rsid w:val="00E7247C"/>
    <w:rsid w:val="00E730DF"/>
    <w:rsid w:val="00E74262"/>
    <w:rsid w:val="00E7515F"/>
    <w:rsid w:val="00E759A6"/>
    <w:rsid w:val="00E810AF"/>
    <w:rsid w:val="00E81E1E"/>
    <w:rsid w:val="00E82ED3"/>
    <w:rsid w:val="00E84DA9"/>
    <w:rsid w:val="00E84FFD"/>
    <w:rsid w:val="00E86748"/>
    <w:rsid w:val="00E90274"/>
    <w:rsid w:val="00E9043B"/>
    <w:rsid w:val="00E92F56"/>
    <w:rsid w:val="00E94BA1"/>
    <w:rsid w:val="00E95E1D"/>
    <w:rsid w:val="00EA3736"/>
    <w:rsid w:val="00EA52F3"/>
    <w:rsid w:val="00EB2ED6"/>
    <w:rsid w:val="00EB52EB"/>
    <w:rsid w:val="00EB591F"/>
    <w:rsid w:val="00EC1172"/>
    <w:rsid w:val="00EC35F7"/>
    <w:rsid w:val="00ED05DC"/>
    <w:rsid w:val="00ED732E"/>
    <w:rsid w:val="00ED73B9"/>
    <w:rsid w:val="00EE53B3"/>
    <w:rsid w:val="00EE6DA8"/>
    <w:rsid w:val="00EF0976"/>
    <w:rsid w:val="00EF5B54"/>
    <w:rsid w:val="00EF6A37"/>
    <w:rsid w:val="00F01996"/>
    <w:rsid w:val="00F06651"/>
    <w:rsid w:val="00F0766A"/>
    <w:rsid w:val="00F12256"/>
    <w:rsid w:val="00F173BF"/>
    <w:rsid w:val="00F23411"/>
    <w:rsid w:val="00F30211"/>
    <w:rsid w:val="00F33789"/>
    <w:rsid w:val="00F35B4B"/>
    <w:rsid w:val="00F426EB"/>
    <w:rsid w:val="00F439BD"/>
    <w:rsid w:val="00F4530E"/>
    <w:rsid w:val="00F4597F"/>
    <w:rsid w:val="00F47AA3"/>
    <w:rsid w:val="00F57A77"/>
    <w:rsid w:val="00F64C10"/>
    <w:rsid w:val="00F65486"/>
    <w:rsid w:val="00F6596F"/>
    <w:rsid w:val="00F7041E"/>
    <w:rsid w:val="00F762A6"/>
    <w:rsid w:val="00F822A3"/>
    <w:rsid w:val="00F83063"/>
    <w:rsid w:val="00F8461C"/>
    <w:rsid w:val="00F86165"/>
    <w:rsid w:val="00F8628B"/>
    <w:rsid w:val="00F87F5C"/>
    <w:rsid w:val="00F943E7"/>
    <w:rsid w:val="00F97732"/>
    <w:rsid w:val="00FA4B31"/>
    <w:rsid w:val="00FA76DD"/>
    <w:rsid w:val="00FB111F"/>
    <w:rsid w:val="00FB3785"/>
    <w:rsid w:val="00FB4FE0"/>
    <w:rsid w:val="00FB510B"/>
    <w:rsid w:val="00FB61AF"/>
    <w:rsid w:val="00FB70C0"/>
    <w:rsid w:val="00FD1B4E"/>
    <w:rsid w:val="00FE3AB4"/>
    <w:rsid w:val="00FE52F5"/>
    <w:rsid w:val="00FE6219"/>
    <w:rsid w:val="00FF04D8"/>
    <w:rsid w:val="00FF22C2"/>
    <w:rsid w:val="00FF485D"/>
    <w:rsid w:val="00FF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ECD27"/>
  <w14:defaultImageDpi w14:val="32767"/>
  <w15:chartTrackingRefBased/>
  <w15:docId w15:val="{DE9A79CF-D90E-E84D-9A84-6CA2AB44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14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954"/>
    <w:rPr>
      <w:rFonts w:eastAsiaTheme="minorHAnsi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54"/>
    <w:rPr>
      <w:rFonts w:ascii="Times New Roman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0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ndsey</dc:creator>
  <cp:keywords/>
  <dc:description/>
  <cp:lastModifiedBy>Hannah Lindsey</cp:lastModifiedBy>
  <cp:revision>5</cp:revision>
  <cp:lastPrinted>2020-09-04T19:17:00Z</cp:lastPrinted>
  <dcterms:created xsi:type="dcterms:W3CDTF">2021-10-18T20:23:00Z</dcterms:created>
  <dcterms:modified xsi:type="dcterms:W3CDTF">2021-10-20T16:33:00Z</dcterms:modified>
</cp:coreProperties>
</file>